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997D1" w14:textId="77777777" w:rsidR="0093202A" w:rsidRPr="007F3418" w:rsidRDefault="0093202A" w:rsidP="0093202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F3418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>Table 1</w:t>
      </w:r>
      <w:r w:rsidRPr="007F3418">
        <w:rPr>
          <w:rFonts w:ascii="Arial" w:hAnsi="Arial" w:cs="Arial"/>
          <w:b/>
          <w:sz w:val="24"/>
          <w:szCs w:val="24"/>
          <w:lang w:val="en-US"/>
        </w:rPr>
        <w:t>.</w:t>
      </w:r>
      <w:r w:rsidRPr="007F3418">
        <w:rPr>
          <w:rFonts w:ascii="Arial" w:hAnsi="Arial" w:cs="Arial"/>
          <w:sz w:val="24"/>
          <w:szCs w:val="24"/>
          <w:lang w:val="en-US"/>
        </w:rPr>
        <w:t xml:space="preserve"> </w:t>
      </w:r>
      <w:r w:rsidR="00F90D78" w:rsidRPr="007F3418">
        <w:rPr>
          <w:rFonts w:ascii="Arial" w:hAnsi="Arial" w:cs="Arial"/>
          <w:b/>
          <w:sz w:val="24"/>
          <w:szCs w:val="24"/>
          <w:lang w:val="en-US"/>
        </w:rPr>
        <w:t>C</w:t>
      </w:r>
      <w:r w:rsidRPr="007F3418">
        <w:rPr>
          <w:rFonts w:ascii="Arial" w:hAnsi="Arial" w:cs="Arial"/>
          <w:b/>
          <w:sz w:val="24"/>
          <w:szCs w:val="24"/>
          <w:lang w:val="en-US"/>
        </w:rPr>
        <w:t>linical, pathological and immunohistochemical characteristics of the 473 primary invasive breast carcinomas</w:t>
      </w:r>
      <w:r w:rsidR="00E15FE1" w:rsidRPr="007F3418">
        <w:rPr>
          <w:rFonts w:ascii="Arial" w:hAnsi="Arial" w:cs="Arial"/>
          <w:b/>
          <w:sz w:val="24"/>
          <w:szCs w:val="24"/>
          <w:lang w:val="en-US"/>
        </w:rPr>
        <w:t>.*</w:t>
      </w:r>
    </w:p>
    <w:tbl>
      <w:tblPr>
        <w:tblW w:w="6700" w:type="dxa"/>
        <w:jc w:val="center"/>
        <w:tblInd w:w="93" w:type="dxa"/>
        <w:tblLook w:val="04A0" w:firstRow="1" w:lastRow="0" w:firstColumn="1" w:lastColumn="0" w:noHBand="0" w:noVBand="1"/>
      </w:tblPr>
      <w:tblGrid>
        <w:gridCol w:w="620"/>
        <w:gridCol w:w="1520"/>
        <w:gridCol w:w="1520"/>
        <w:gridCol w:w="1520"/>
        <w:gridCol w:w="1520"/>
      </w:tblGrid>
      <w:tr w:rsidR="00466A45" w:rsidRPr="007F3418" w14:paraId="77D709D3" w14:textId="77777777" w:rsidTr="00493877">
        <w:trPr>
          <w:trHeight w:val="140"/>
          <w:jc w:val="center"/>
        </w:trPr>
        <w:tc>
          <w:tcPr>
            <w:tcW w:w="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B1E00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Clinico-pathological and molecular characteristics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C41B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Age (years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2B74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ea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E849A" w14:textId="7ACEE83D" w:rsidR="00466A45" w:rsidRPr="007F3418" w:rsidRDefault="00C77BC1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6.</w:t>
            </w:r>
            <w:r w:rsidR="00466A45"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1BEF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466A45" w:rsidRPr="007F3418" w14:paraId="321BA0A7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0E189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8FE3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E503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1099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15D0D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466A45" w:rsidRPr="007F3418" w14:paraId="5AF6B6DA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EFF4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54EF8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34EB2" w14:textId="77777777" w:rsidR="00466A45" w:rsidRPr="007F3418" w:rsidRDefault="007F3418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a</w:t>
            </w:r>
            <w:r w:rsidR="00466A45"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CAE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9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A90E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466A45" w:rsidRPr="007F3418" w14:paraId="4F9816E1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1B278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8874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B696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7FC8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05636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466A45" w:rsidRPr="007F3418" w14:paraId="49718829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29799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E849A" w14:textId="77777777" w:rsidR="00466A45" w:rsidRPr="007F3418" w:rsidRDefault="007F3418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Tumor</w:t>
            </w:r>
            <w:r w:rsidR="00466A45"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 xml:space="preserve"> size (m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1CE6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e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2F2F" w14:textId="42590773" w:rsidR="00466A45" w:rsidRPr="007F3418" w:rsidRDefault="00C77BC1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1.</w:t>
            </w:r>
            <w:r w:rsidR="00466A45"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A1703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466A45" w:rsidRPr="007F3418" w14:paraId="3CA58D00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15DF8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EBB1A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C9D4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A758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C640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466A45" w:rsidRPr="007F3418" w14:paraId="533DB94F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EFE9C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A76B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6434" w14:textId="77777777" w:rsidR="00466A45" w:rsidRPr="007F3418" w:rsidRDefault="007F3418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a</w:t>
            </w:r>
            <w:r w:rsidR="00466A45"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8FB0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50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40B99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466A45" w:rsidRPr="007F3418" w14:paraId="3F70CA32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AE58B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4B0C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FA83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59E4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43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6B2A9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466A45" w:rsidRPr="007F3418" w14:paraId="06CA323C" w14:textId="77777777" w:rsidTr="00493877">
        <w:trPr>
          <w:trHeight w:val="238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9C0F8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DE0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DCC7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FF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AC879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  <w:lang w:val="en-US"/>
              </w:rPr>
              <w:t>Frequency (n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9CDD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  <w:lang w:val="en-US"/>
              </w:rPr>
              <w:t>Percentage (%)</w:t>
            </w:r>
          </w:p>
        </w:tc>
      </w:tr>
      <w:tr w:rsidR="00466A45" w:rsidRPr="007F3418" w14:paraId="2E408301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5D0B6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4905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Lymph-node metasta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2124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3076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DDD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1</w:t>
            </w:r>
          </w:p>
        </w:tc>
      </w:tr>
      <w:tr w:rsidR="00466A45" w:rsidRPr="007F3418" w14:paraId="0A9E8FA5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E7C6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665DD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E93D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AA70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67E0C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9</w:t>
            </w:r>
          </w:p>
        </w:tc>
      </w:tr>
      <w:tr w:rsidR="00466A45" w:rsidRPr="007F3418" w14:paraId="37A9726F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95506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FCE34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60A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D69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406E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5155AE63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7CDBC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C951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6D7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5685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FDAB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03E65435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FEFF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CFEC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Histological grad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1352B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A443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7438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3.2</w:t>
            </w:r>
          </w:p>
        </w:tc>
      </w:tr>
      <w:tr w:rsidR="00466A45" w:rsidRPr="007F3418" w14:paraId="7BC800A7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937A4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865D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08E6F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779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936C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2.8</w:t>
            </w:r>
          </w:p>
        </w:tc>
      </w:tr>
      <w:tr w:rsidR="00466A45" w:rsidRPr="007F3418" w14:paraId="6571E057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E10FC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E795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332BF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9B54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B96B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466A45" w:rsidRPr="007F3418" w14:paraId="2A5C8E06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85F1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4EE5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D94D0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D37A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CABE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3B895EE6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1376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62461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5E9A8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AAEC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F75DC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55EB264F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A7F9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C814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Molecular subtyp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87F24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uminal 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9EA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1E6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7.3</w:t>
            </w:r>
          </w:p>
        </w:tc>
      </w:tr>
      <w:tr w:rsidR="00466A45" w:rsidRPr="007F3418" w14:paraId="0CF523AF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991F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0C45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07EAE9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uminal 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BA8C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807E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</w:t>
            </w:r>
          </w:p>
        </w:tc>
      </w:tr>
      <w:tr w:rsidR="00466A45" w:rsidRPr="007F3418" w14:paraId="213D40C8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6AB78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CEB98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76E74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HER2 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29BE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4C1D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3</w:t>
            </w:r>
          </w:p>
        </w:tc>
      </w:tr>
      <w:tr w:rsidR="00466A45" w:rsidRPr="007F3418" w14:paraId="49F5E2A4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AECC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B84DC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74C69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Bas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3A1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856C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8.2</w:t>
            </w:r>
          </w:p>
        </w:tc>
      </w:tr>
      <w:tr w:rsidR="00466A45" w:rsidRPr="007F3418" w14:paraId="5DEDC652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478F4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11E81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1C0A1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Unclassifi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AE16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F5B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2</w:t>
            </w:r>
          </w:p>
        </w:tc>
      </w:tr>
      <w:tr w:rsidR="00466A45" w:rsidRPr="007F3418" w14:paraId="75EFFC0F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E2B4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E32E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64B7E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F811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8325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6E6B5736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5BE18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A4EE5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19F8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CD1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5DD6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7D62F97F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DA58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52B0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F86D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529B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F41F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8.4</w:t>
            </w:r>
          </w:p>
        </w:tc>
      </w:tr>
      <w:tr w:rsidR="00466A45" w:rsidRPr="007F3418" w14:paraId="3638406E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A69B5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6263B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5B1B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EFB1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894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1.6</w:t>
            </w:r>
          </w:p>
        </w:tc>
      </w:tr>
      <w:tr w:rsidR="00466A45" w:rsidRPr="007F3418" w14:paraId="6A6595CE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C902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414D9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07E0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FD16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0FD6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34149118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0EDC1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DF0DD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E096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B9A5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C16D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075B3134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F038A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772FE" w14:textId="1B27DA44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proofErr w:type="spellStart"/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  <w:r w:rsidR="0039784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g</w:t>
            </w: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3340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658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4F79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7.9</w:t>
            </w:r>
          </w:p>
        </w:tc>
      </w:tr>
      <w:tr w:rsidR="00466A45" w:rsidRPr="007F3418" w14:paraId="63F8DD5C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B4718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34E3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8BE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348E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FB46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2.1</w:t>
            </w:r>
          </w:p>
        </w:tc>
      </w:tr>
      <w:tr w:rsidR="00466A45" w:rsidRPr="007F3418" w14:paraId="413576DA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0FB9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1DD81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B501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B6A79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09D0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44F52013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D6A74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9B523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6E71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36D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E119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466A45" w:rsidRPr="007F3418" w14:paraId="3ED47110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C536B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8F38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HER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3831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81B2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5E02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9</w:t>
            </w:r>
          </w:p>
        </w:tc>
      </w:tr>
      <w:tr w:rsidR="00466A45" w:rsidRPr="007F3418" w14:paraId="297D6EF2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23E3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8AD4D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D322C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A9B9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01FB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5.1</w:t>
            </w:r>
          </w:p>
        </w:tc>
      </w:tr>
      <w:tr w:rsidR="00466A45" w:rsidRPr="007F3418" w14:paraId="2BB9DAE3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60DFC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34EB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B2D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946C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C4ED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74743BD0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EFA34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15829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FEA5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F114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7D28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48C9BE4E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7926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316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Ki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A050E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&gt;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BB49C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C9B9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9.5</w:t>
            </w:r>
          </w:p>
        </w:tc>
      </w:tr>
      <w:tr w:rsidR="00466A45" w:rsidRPr="007F3418" w14:paraId="3A22FD3F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696FD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B744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179D5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&lt;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B96E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7F6C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0.5</w:t>
            </w:r>
          </w:p>
        </w:tc>
      </w:tr>
      <w:tr w:rsidR="00466A45" w:rsidRPr="007F3418" w14:paraId="6CC64517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A2244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1765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871B7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56EE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DA45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69449952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578F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F890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7D85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22C9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540D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51936F34" w14:textId="77777777" w:rsidTr="00493877">
        <w:trPr>
          <w:trHeight w:val="140"/>
          <w:jc w:val="center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BAC15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Biomarkers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73B29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P-cadher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55B9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7F64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F67F2" w14:textId="79D6C152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1</w:t>
            </w:r>
            <w:r w:rsidR="00C77BC1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.</w:t>
            </w: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466A45" w:rsidRPr="007F3418" w14:paraId="67F93E6C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DF1E3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55CB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1DA3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DBA7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62C96" w14:textId="6AF0DD65" w:rsidR="00466A45" w:rsidRPr="007F3418" w:rsidRDefault="00C77BC1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9.</w:t>
            </w:r>
            <w:r w:rsidR="00466A45"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466A45" w:rsidRPr="007F3418" w14:paraId="743A8BA1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C9D75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184B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E54C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05E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490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2A0C8E88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B8EC3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0784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3006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3E1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0140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5642CD73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4D059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B11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HIF-1α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C63A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7C76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963B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3</w:t>
            </w:r>
          </w:p>
        </w:tc>
      </w:tr>
      <w:tr w:rsidR="00466A45" w:rsidRPr="007F3418" w14:paraId="1CDEEE5B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0A5B1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16D3C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8934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5F33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04D36" w14:textId="4D0235CD" w:rsidR="00466A45" w:rsidRPr="007F3418" w:rsidRDefault="00C77BC1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7.</w:t>
            </w:r>
            <w:r w:rsidR="00466A45"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466A45" w:rsidRPr="007F3418" w14:paraId="6F7D489B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AD58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E65EC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8EC5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EDA9C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55DD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7611D376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76429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A4A7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8963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6CE8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D430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466A45" w:rsidRPr="007F3418" w14:paraId="4C17593F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A4763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15BA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GLU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5384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DFC19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D3D5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2.8</w:t>
            </w:r>
          </w:p>
        </w:tc>
      </w:tr>
      <w:tr w:rsidR="00466A45" w:rsidRPr="007F3418" w14:paraId="717F3DB2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79E8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9765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CA9A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5A6F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415A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7.2</w:t>
            </w:r>
          </w:p>
        </w:tc>
      </w:tr>
      <w:tr w:rsidR="00466A45" w:rsidRPr="007F3418" w14:paraId="254FD987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EBEF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FDEF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9AB8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564C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81C3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67BBDC3A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8DE9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F484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93D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50E6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6259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23DBA6EC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C91E3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56BC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CAI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D77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D5F3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ADEA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0.9</w:t>
            </w:r>
          </w:p>
        </w:tc>
      </w:tr>
      <w:tr w:rsidR="00466A45" w:rsidRPr="007F3418" w14:paraId="294FFE0B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F7CC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3D934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08F1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E07C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C128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9.1</w:t>
            </w:r>
          </w:p>
        </w:tc>
      </w:tr>
      <w:tr w:rsidR="00466A45" w:rsidRPr="007F3418" w14:paraId="2558C0AE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1B18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4777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7C79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141B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2594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2738E4C7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4A7A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0A6B4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83CF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7364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93EB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69481E62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D7365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0C003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MC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2F02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409C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893B9" w14:textId="66404FCA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</w:t>
            </w:r>
          </w:p>
        </w:tc>
      </w:tr>
      <w:tr w:rsidR="00466A45" w:rsidRPr="007F3418" w14:paraId="15903E68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2915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D5944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6702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A4C7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403BD" w14:textId="0537709C" w:rsidR="00466A45" w:rsidRPr="007F3418" w:rsidRDefault="00C77BC1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4</w:t>
            </w:r>
          </w:p>
        </w:tc>
      </w:tr>
      <w:tr w:rsidR="00466A45" w:rsidRPr="007F3418" w14:paraId="5DBE953E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6DFF7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AEBC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53F50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AB51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2ACD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30A0668C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04835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F0D8B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63B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A261F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552A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111282DA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AE433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13C1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MCT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F83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EC52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E3B3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6.5</w:t>
            </w:r>
          </w:p>
        </w:tc>
      </w:tr>
      <w:tr w:rsidR="00466A45" w:rsidRPr="007F3418" w14:paraId="4C00CA4F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29ED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3858D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752F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6479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5238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3.5</w:t>
            </w:r>
          </w:p>
        </w:tc>
      </w:tr>
      <w:tr w:rsidR="00466A45" w:rsidRPr="007F3418" w14:paraId="2944CE13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E117D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1CB9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D32C1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1057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B303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3C212CDB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2758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4D3CE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E4C0B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2367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3055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466A45" w:rsidRPr="007F3418" w14:paraId="541D7FAA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29B42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B1AAD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CD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47AC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96FBE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0B932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1</w:t>
            </w:r>
          </w:p>
        </w:tc>
      </w:tr>
      <w:tr w:rsidR="00466A45" w:rsidRPr="007F3418" w14:paraId="5E5E01D9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7880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B5F1F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D008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A13D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B59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8.9</w:t>
            </w:r>
          </w:p>
        </w:tc>
      </w:tr>
      <w:tr w:rsidR="00466A45" w:rsidRPr="007F3418" w14:paraId="246E0564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9D12D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A8209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B998A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3028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A2D05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466A45" w:rsidRPr="007F3418" w14:paraId="3343E144" w14:textId="77777777" w:rsidTr="00493877">
        <w:trPr>
          <w:trHeight w:val="140"/>
          <w:jc w:val="center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18860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98373" w14:textId="77777777" w:rsidR="00466A45" w:rsidRPr="007F3418" w:rsidRDefault="00466A45" w:rsidP="0046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48B94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5419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65126" w14:textId="77777777" w:rsidR="00466A45" w:rsidRPr="007F3418" w:rsidRDefault="00466A45" w:rsidP="0046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F341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</w:t>
            </w:r>
          </w:p>
        </w:tc>
      </w:tr>
    </w:tbl>
    <w:p w14:paraId="4E25CBF6" w14:textId="77777777" w:rsidR="0093202A" w:rsidRPr="007F3418" w:rsidRDefault="0093202A" w:rsidP="00E15FE1">
      <w:pPr>
        <w:spacing w:line="480" w:lineRule="auto"/>
        <w:jc w:val="both"/>
        <w:rPr>
          <w:rStyle w:val="Fontepargpadro1"/>
          <w:rFonts w:ascii="Arial" w:hAnsi="Arial" w:cs="Arial"/>
          <w:sz w:val="24"/>
          <w:szCs w:val="24"/>
          <w:lang w:val="en-US"/>
        </w:rPr>
      </w:pPr>
    </w:p>
    <w:p w14:paraId="1B0E898A" w14:textId="2F24FC35" w:rsidR="00A12EC5" w:rsidRPr="007F3418" w:rsidRDefault="003A6CC4" w:rsidP="00E15FE1">
      <w:pPr>
        <w:pStyle w:val="CommentText"/>
        <w:spacing w:line="480" w:lineRule="auto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  <w:r w:rsidRPr="007F3418">
        <w:rPr>
          <w:rFonts w:ascii="Arial" w:hAnsi="Arial" w:cs="Arial"/>
          <w:b/>
          <w:sz w:val="24"/>
          <w:szCs w:val="24"/>
          <w:lang w:val="en-US"/>
        </w:rPr>
        <w:lastRenderedPageBreak/>
        <w:t>*</w:t>
      </w:r>
      <w:r w:rsidRPr="007F3418">
        <w:rPr>
          <w:rFonts w:ascii="Arial" w:hAnsi="Arial" w:cs="Arial"/>
          <w:sz w:val="24"/>
          <w:szCs w:val="24"/>
          <w:lang w:val="en-US"/>
        </w:rPr>
        <w:t>C</w:t>
      </w:r>
      <w:r w:rsidR="00A760CF" w:rsidRPr="007F3418">
        <w:rPr>
          <w:rFonts w:ascii="Arial" w:hAnsi="Arial" w:cs="Arial"/>
          <w:sz w:val="24"/>
          <w:szCs w:val="24"/>
          <w:lang w:val="en-US"/>
        </w:rPr>
        <w:t>h</w:t>
      </w:r>
      <w:r w:rsidRPr="007F3418">
        <w:rPr>
          <w:rFonts w:ascii="Arial" w:hAnsi="Arial" w:cs="Arial"/>
          <w:sz w:val="24"/>
          <w:szCs w:val="24"/>
          <w:lang w:val="en-US"/>
        </w:rPr>
        <w:t xml:space="preserve">aracterization of the breast cancer series concerning </w:t>
      </w:r>
      <w:r w:rsidR="00B45017" w:rsidRPr="007F3418">
        <w:rPr>
          <w:rFonts w:ascii="Arial" w:hAnsi="Arial" w:cs="Arial"/>
          <w:sz w:val="24"/>
          <w:szCs w:val="24"/>
          <w:lang w:val="en-US"/>
        </w:rPr>
        <w:t xml:space="preserve">age of the patients, </w:t>
      </w:r>
      <w:r w:rsidR="007F3418" w:rsidRPr="007F3418">
        <w:rPr>
          <w:rFonts w:ascii="Arial" w:hAnsi="Arial" w:cs="Arial"/>
          <w:sz w:val="24"/>
          <w:szCs w:val="24"/>
          <w:lang w:val="en-US"/>
        </w:rPr>
        <w:t>tumor</w:t>
      </w:r>
      <w:r w:rsidR="00B45017" w:rsidRPr="007F3418">
        <w:rPr>
          <w:rFonts w:ascii="Arial" w:hAnsi="Arial" w:cs="Arial"/>
          <w:sz w:val="24"/>
          <w:szCs w:val="24"/>
          <w:lang w:val="en-US"/>
        </w:rPr>
        <w:t xml:space="preserve"> size, lymph-node metastasis, </w:t>
      </w:r>
      <w:r w:rsidRPr="007F3418">
        <w:rPr>
          <w:rFonts w:ascii="Arial" w:hAnsi="Arial" w:cs="Arial"/>
          <w:sz w:val="24"/>
          <w:szCs w:val="24"/>
          <w:lang w:val="en-US"/>
        </w:rPr>
        <w:t>histological grade, molecular subtypes, ER, P</w:t>
      </w:r>
      <w:r w:rsidR="00F30CC2">
        <w:rPr>
          <w:rFonts w:ascii="Arial" w:hAnsi="Arial" w:cs="Arial"/>
          <w:sz w:val="24"/>
          <w:szCs w:val="24"/>
          <w:lang w:val="en-US"/>
        </w:rPr>
        <w:t>g</w:t>
      </w:r>
      <w:r w:rsidRPr="007F3418">
        <w:rPr>
          <w:rFonts w:ascii="Arial" w:hAnsi="Arial" w:cs="Arial"/>
          <w:sz w:val="24"/>
          <w:szCs w:val="24"/>
          <w:lang w:val="en-US"/>
        </w:rPr>
        <w:t xml:space="preserve">R, HER2 and Ki67 status, as well as expression of P-cadherin, </w:t>
      </w:r>
      <w:r w:rsidRPr="007F3418">
        <w:rPr>
          <w:rStyle w:val="Fontepargpadro1"/>
          <w:rFonts w:ascii="Arial" w:hAnsi="Arial" w:cs="Arial"/>
          <w:sz w:val="24"/>
          <w:szCs w:val="24"/>
          <w:lang w:val="en-US"/>
        </w:rPr>
        <w:t>HIF-1</w:t>
      </w:r>
      <w:r w:rsidRPr="007F3418">
        <w:rPr>
          <w:rStyle w:val="Fontepargpadro1"/>
          <w:rFonts w:ascii="Arial" w:hAnsi="Arial" w:cs="Arial"/>
          <w:sz w:val="24"/>
          <w:szCs w:val="24"/>
          <w:lang w:val="en-US"/>
        </w:rPr>
        <w:sym w:font="Symbol" w:char="F061"/>
      </w:r>
      <w:r w:rsidRPr="007F3418">
        <w:rPr>
          <w:rStyle w:val="Fontepargpadro1"/>
          <w:rFonts w:ascii="Arial" w:hAnsi="Arial" w:cs="Arial"/>
          <w:sz w:val="24"/>
          <w:szCs w:val="24"/>
          <w:lang w:val="en-US"/>
        </w:rPr>
        <w:t>, GLUT1, CAIX, MCT1, MCT4 and CD147.</w:t>
      </w:r>
    </w:p>
    <w:p w14:paraId="17BF3F90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1EF63548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6666C6F2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0FEB302C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4CA3BDEF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40BA4B46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45E680EA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36EC6B99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26E89736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43FDC929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7A1AFBDD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783D428B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612ED909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5D4928ED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</w:p>
    <w:p w14:paraId="5AB3F333" w14:textId="77777777" w:rsidR="00A12EC5" w:rsidRPr="007F3418" w:rsidRDefault="00A12EC5" w:rsidP="00E8042E">
      <w:pPr>
        <w:pStyle w:val="CommentText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sectPr w:rsidR="00A12EC5" w:rsidRPr="007F3418" w:rsidSect="00241B47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page" w:tblpX="527" w:tblpY="1476"/>
        <w:tblW w:w="5734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9"/>
        <w:gridCol w:w="776"/>
        <w:gridCol w:w="607"/>
        <w:gridCol w:w="661"/>
        <w:gridCol w:w="592"/>
        <w:gridCol w:w="619"/>
        <w:gridCol w:w="658"/>
        <w:gridCol w:w="625"/>
        <w:gridCol w:w="604"/>
        <w:gridCol w:w="658"/>
        <w:gridCol w:w="601"/>
        <w:gridCol w:w="712"/>
        <w:gridCol w:w="658"/>
        <w:gridCol w:w="607"/>
        <w:gridCol w:w="712"/>
        <w:gridCol w:w="658"/>
        <w:gridCol w:w="514"/>
        <w:gridCol w:w="745"/>
        <w:gridCol w:w="658"/>
        <w:gridCol w:w="514"/>
        <w:gridCol w:w="613"/>
        <w:gridCol w:w="658"/>
        <w:gridCol w:w="571"/>
      </w:tblGrid>
      <w:tr w:rsidR="00932D04" w:rsidRPr="00493877" w14:paraId="58C48683" w14:textId="77777777" w:rsidTr="00493877">
        <w:trPr>
          <w:trHeight w:val="552"/>
        </w:trPr>
        <w:tc>
          <w:tcPr>
            <w:tcW w:w="57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85C2F8" w14:textId="77777777" w:rsidR="00932D04" w:rsidRPr="007F3418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2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957CF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-cadherin</w:t>
            </w:r>
          </w:p>
        </w:tc>
        <w:tc>
          <w:tcPr>
            <w:tcW w:w="63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7AD2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HIF-1</w:t>
            </w: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sym w:font="Symbol" w:char="F061"/>
            </w:r>
          </w:p>
        </w:tc>
        <w:tc>
          <w:tcPr>
            <w:tcW w:w="623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B7FF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GLUT1</w:t>
            </w:r>
          </w:p>
        </w:tc>
        <w:tc>
          <w:tcPr>
            <w:tcW w:w="661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9856A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CAIX</w:t>
            </w:r>
          </w:p>
        </w:tc>
        <w:tc>
          <w:tcPr>
            <w:tcW w:w="63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40580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MCT1</w:t>
            </w:r>
          </w:p>
        </w:tc>
        <w:tc>
          <w:tcPr>
            <w:tcW w:w="641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7DA97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MCT4</w:t>
            </w:r>
          </w:p>
        </w:tc>
        <w:tc>
          <w:tcPr>
            <w:tcW w:w="61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BC29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CD147</w:t>
            </w:r>
          </w:p>
        </w:tc>
      </w:tr>
      <w:tr w:rsidR="00932D04" w:rsidRPr="00493877" w14:paraId="3DA09E16" w14:textId="77777777" w:rsidTr="00493877">
        <w:trPr>
          <w:trHeight w:val="552"/>
        </w:trPr>
        <w:tc>
          <w:tcPr>
            <w:tcW w:w="570" w:type="pct"/>
            <w:gridSpan w:val="2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693083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C76D661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ositive</w:t>
            </w:r>
          </w:p>
        </w:tc>
        <w:tc>
          <w:tcPr>
            <w:tcW w:w="221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60AF0F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Negative</w:t>
            </w:r>
          </w:p>
        </w:tc>
        <w:tc>
          <w:tcPr>
            <w:tcW w:w="198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CB60F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</w:t>
            </w:r>
          </w:p>
        </w:tc>
        <w:tc>
          <w:tcPr>
            <w:tcW w:w="20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53BBC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ositive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575ED0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Negative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D412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</w:t>
            </w:r>
          </w:p>
        </w:tc>
        <w:tc>
          <w:tcPr>
            <w:tcW w:w="2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87A9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ositive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23A00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Negative</w:t>
            </w:r>
          </w:p>
        </w:tc>
        <w:tc>
          <w:tcPr>
            <w:tcW w:w="201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BF676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EF27C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ositive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6A93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Negative</w:t>
            </w:r>
          </w:p>
        </w:tc>
        <w:tc>
          <w:tcPr>
            <w:tcW w:w="203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6BE6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3F4C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ositive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B22AF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Negative</w:t>
            </w:r>
          </w:p>
        </w:tc>
        <w:tc>
          <w:tcPr>
            <w:tcW w:w="172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273A2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</w:t>
            </w:r>
          </w:p>
        </w:tc>
        <w:tc>
          <w:tcPr>
            <w:tcW w:w="24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EF67C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ositive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6DF7B1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Negative</w:t>
            </w:r>
          </w:p>
        </w:tc>
        <w:tc>
          <w:tcPr>
            <w:tcW w:w="172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42170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</w:t>
            </w:r>
          </w:p>
        </w:tc>
        <w:tc>
          <w:tcPr>
            <w:tcW w:w="2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37AE3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ositive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E2EF4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Negative</w:t>
            </w:r>
          </w:p>
        </w:tc>
        <w:tc>
          <w:tcPr>
            <w:tcW w:w="191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C345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</w:t>
            </w:r>
          </w:p>
        </w:tc>
      </w:tr>
      <w:tr w:rsidR="00932D04" w:rsidRPr="00493877" w14:paraId="58DB20E9" w14:textId="77777777" w:rsidTr="00493877">
        <w:trPr>
          <w:trHeight w:val="552"/>
        </w:trPr>
        <w:tc>
          <w:tcPr>
            <w:tcW w:w="31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DD797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Histological Grade</w:t>
            </w:r>
          </w:p>
        </w:tc>
        <w:tc>
          <w:tcPr>
            <w:tcW w:w="260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89FBB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I</w:t>
            </w:r>
          </w:p>
        </w:tc>
        <w:tc>
          <w:tcPr>
            <w:tcW w:w="203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8B40E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1 (14.5%)</w:t>
            </w:r>
          </w:p>
        </w:tc>
        <w:tc>
          <w:tcPr>
            <w:tcW w:w="221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459D1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33</w:t>
            </w:r>
          </w:p>
          <w:p w14:paraId="62A80D30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1.9%)</w:t>
            </w:r>
          </w:p>
        </w:tc>
        <w:tc>
          <w:tcPr>
            <w:tcW w:w="198" w:type="pct"/>
            <w:vMerge w:val="restart"/>
            <w:tcBorders>
              <w:top w:val="single" w:sz="12" w:space="0" w:color="auto"/>
              <w:left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40ECD1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4"/>
                <w:szCs w:val="14"/>
                <w:lang w:val="en-US" w:eastAsia="pt-PT"/>
              </w:rPr>
              <w:t>&lt;0.0001</w:t>
            </w:r>
          </w:p>
        </w:tc>
        <w:tc>
          <w:tcPr>
            <w:tcW w:w="20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FDA3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0 (28.8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C2E2B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91</w:t>
            </w:r>
          </w:p>
          <w:p w14:paraId="738080E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4.2%)</w:t>
            </w:r>
          </w:p>
        </w:tc>
        <w:tc>
          <w:tcPr>
            <w:tcW w:w="209" w:type="pct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E635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4"/>
                <w:szCs w:val="14"/>
                <w:lang w:val="en-US" w:eastAsia="pt-PT"/>
              </w:rPr>
              <w:t>&lt;0.0001</w:t>
            </w:r>
          </w:p>
        </w:tc>
        <w:tc>
          <w:tcPr>
            <w:tcW w:w="202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66583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5 (25.7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C1290F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84</w:t>
            </w:r>
          </w:p>
          <w:p w14:paraId="2E50EF74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5.4%)</w:t>
            </w:r>
          </w:p>
        </w:tc>
        <w:tc>
          <w:tcPr>
            <w:tcW w:w="201" w:type="pct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FF082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4"/>
                <w:szCs w:val="14"/>
                <w:lang w:val="en-US" w:eastAsia="pt-PT"/>
              </w:rPr>
              <w:t>&lt;0.0001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E8F09F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3 (20.3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63FAF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00</w:t>
            </w:r>
          </w:p>
          <w:p w14:paraId="449FFBE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0.7%)</w:t>
            </w:r>
          </w:p>
        </w:tc>
        <w:tc>
          <w:tcPr>
            <w:tcW w:w="203" w:type="pct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9061E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4"/>
                <w:szCs w:val="14"/>
                <w:lang w:val="en-US" w:eastAsia="pt-PT"/>
              </w:rPr>
              <w:t>&lt;0.0001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09AF1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9 (28.4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EF813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99</w:t>
            </w:r>
          </w:p>
          <w:p w14:paraId="33CFA7E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33.1%)</w:t>
            </w:r>
          </w:p>
        </w:tc>
        <w:tc>
          <w:tcPr>
            <w:tcW w:w="172" w:type="pct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908D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0011</w:t>
            </w:r>
          </w:p>
        </w:tc>
        <w:tc>
          <w:tcPr>
            <w:tcW w:w="249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84AAE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8</w:t>
            </w:r>
          </w:p>
          <w:p w14:paraId="349CF30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0.6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24133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09  (31.7%)</w:t>
            </w:r>
          </w:p>
        </w:tc>
        <w:tc>
          <w:tcPr>
            <w:tcW w:w="172" w:type="pct"/>
            <w:vMerge w:val="restart"/>
            <w:tcBorders>
              <w:top w:val="single" w:sz="12" w:space="0" w:color="auto"/>
              <w:left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2A76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2663</w:t>
            </w:r>
          </w:p>
        </w:tc>
        <w:tc>
          <w:tcPr>
            <w:tcW w:w="205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DD2CF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0</w:t>
            </w:r>
          </w:p>
          <w:p w14:paraId="2F1357C0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0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A2DE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44  (22.8%)</w:t>
            </w:r>
          </w:p>
        </w:tc>
        <w:tc>
          <w:tcPr>
            <w:tcW w:w="191" w:type="pct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60BA6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4"/>
                <w:szCs w:val="14"/>
                <w:lang w:val="en-US" w:eastAsia="pt-PT"/>
              </w:rPr>
              <w:t>&lt;0.0001</w:t>
            </w:r>
          </w:p>
        </w:tc>
      </w:tr>
      <w:tr w:rsidR="00932D04" w:rsidRPr="00493877" w14:paraId="291712B5" w14:textId="77777777" w:rsidTr="00493877">
        <w:trPr>
          <w:trHeight w:val="552"/>
        </w:trPr>
        <w:tc>
          <w:tcPr>
            <w:tcW w:w="311" w:type="pct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8A6648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82B79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II</w:t>
            </w:r>
          </w:p>
        </w:tc>
        <w:tc>
          <w:tcPr>
            <w:tcW w:w="203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CAEB9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57</w:t>
            </w:r>
          </w:p>
          <w:p w14:paraId="75BD96F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39.3%)</w:t>
            </w:r>
          </w:p>
        </w:tc>
        <w:tc>
          <w:tcPr>
            <w:tcW w:w="2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554CA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40</w:t>
            </w:r>
          </w:p>
          <w:p w14:paraId="346ABB73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4.2%)</w:t>
            </w:r>
          </w:p>
        </w:tc>
        <w:tc>
          <w:tcPr>
            <w:tcW w:w="198" w:type="pct"/>
            <w:vMerge/>
            <w:tcBorders>
              <w:left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DA5EC43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</w:p>
        </w:tc>
        <w:tc>
          <w:tcPr>
            <w:tcW w:w="20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65BD1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9</w:t>
            </w:r>
          </w:p>
          <w:p w14:paraId="1714648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37.5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61D0A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88</w:t>
            </w:r>
          </w:p>
          <w:p w14:paraId="378EA4A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2.7%)</w:t>
            </w:r>
          </w:p>
        </w:tc>
        <w:tc>
          <w:tcPr>
            <w:tcW w:w="20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4FA2E2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02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28C0D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53</w:t>
            </w:r>
          </w:p>
          <w:p w14:paraId="7E7B0B5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39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6EDF8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76</w:t>
            </w:r>
          </w:p>
          <w:p w14:paraId="2581E62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1.1%)</w:t>
            </w:r>
          </w:p>
        </w:tc>
        <w:tc>
          <w:tcPr>
            <w:tcW w:w="20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6660A6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967FE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3</w:t>
            </w:r>
          </w:p>
          <w:p w14:paraId="6DB63C60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35.9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371F3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01</w:t>
            </w:r>
          </w:p>
          <w:p w14:paraId="74B47F6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1%)</w:t>
            </w:r>
          </w:p>
        </w:tc>
        <w:tc>
          <w:tcPr>
            <w:tcW w:w="2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4B8976A1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98DCF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5</w:t>
            </w:r>
          </w:p>
          <w:p w14:paraId="4A62182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34.3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6100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42</w:t>
            </w:r>
          </w:p>
          <w:p w14:paraId="0AE281D1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7.5%)</w:t>
            </w:r>
          </w:p>
        </w:tc>
        <w:tc>
          <w:tcPr>
            <w:tcW w:w="17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9AE028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49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61EF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4</w:t>
            </w:r>
          </w:p>
          <w:p w14:paraId="482EF20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34.8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7B98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53  (44.5%)</w:t>
            </w:r>
          </w:p>
        </w:tc>
        <w:tc>
          <w:tcPr>
            <w:tcW w:w="172" w:type="pct"/>
            <w:vMerge/>
            <w:tcBorders>
              <w:left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6558B7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05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095B2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6</w:t>
            </w:r>
          </w:p>
          <w:p w14:paraId="57FB4FA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25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2C452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96  (49.7%)</w:t>
            </w:r>
          </w:p>
        </w:tc>
        <w:tc>
          <w:tcPr>
            <w:tcW w:w="191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662144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</w:tr>
      <w:tr w:rsidR="00932D04" w:rsidRPr="00493877" w14:paraId="6686C05E" w14:textId="77777777" w:rsidTr="00493877">
        <w:trPr>
          <w:trHeight w:val="552"/>
        </w:trPr>
        <w:tc>
          <w:tcPr>
            <w:tcW w:w="311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357DE5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2BB9B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III</w:t>
            </w:r>
          </w:p>
        </w:tc>
        <w:tc>
          <w:tcPr>
            <w:tcW w:w="203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880A7A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67</w:t>
            </w:r>
          </w:p>
          <w:p w14:paraId="0AAD7DE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6.2%)</w:t>
            </w:r>
          </w:p>
        </w:tc>
        <w:tc>
          <w:tcPr>
            <w:tcW w:w="221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CC3C98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44</w:t>
            </w:r>
          </w:p>
          <w:p w14:paraId="3E172C3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13.9%)</w:t>
            </w:r>
          </w:p>
        </w:tc>
        <w:tc>
          <w:tcPr>
            <w:tcW w:w="198" w:type="pct"/>
            <w:vMerge/>
            <w:tcBorders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09051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</w:p>
        </w:tc>
        <w:tc>
          <w:tcPr>
            <w:tcW w:w="207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5108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5</w:t>
            </w:r>
          </w:p>
          <w:p w14:paraId="2E280EB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33.7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C87B9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7</w:t>
            </w:r>
          </w:p>
          <w:p w14:paraId="133AEB50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13.1%)</w:t>
            </w:r>
          </w:p>
        </w:tc>
        <w:tc>
          <w:tcPr>
            <w:tcW w:w="209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621528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02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2891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48 (35.3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E2A80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5</w:t>
            </w:r>
          </w:p>
          <w:p w14:paraId="6054D880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13.5%)</w:t>
            </w:r>
          </w:p>
        </w:tc>
        <w:tc>
          <w:tcPr>
            <w:tcW w:w="201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029D0A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4F49BF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8</w:t>
            </w:r>
          </w:p>
          <w:p w14:paraId="61CCF84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3.8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5EB2F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45</w:t>
            </w:r>
          </w:p>
          <w:p w14:paraId="3F044D0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18.3%)</w:t>
            </w:r>
          </w:p>
        </w:tc>
        <w:tc>
          <w:tcPr>
            <w:tcW w:w="203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0CC2B7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96BBE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8 (37.3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3431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58</w:t>
            </w:r>
          </w:p>
          <w:p w14:paraId="1821AFB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19.4%)</w:t>
            </w:r>
          </w:p>
        </w:tc>
        <w:tc>
          <w:tcPr>
            <w:tcW w:w="172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5E913D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49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6ACDF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7</w:t>
            </w:r>
          </w:p>
          <w:p w14:paraId="1752CD71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24.6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A02724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82  (23.8%)</w:t>
            </w:r>
          </w:p>
        </w:tc>
        <w:tc>
          <w:tcPr>
            <w:tcW w:w="172" w:type="pct"/>
            <w:vMerge/>
            <w:tcBorders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0A67AB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05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37F1E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8</w:t>
            </w:r>
          </w:p>
          <w:p w14:paraId="4848CCA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75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E07F1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53  (27.5%)</w:t>
            </w:r>
          </w:p>
        </w:tc>
        <w:tc>
          <w:tcPr>
            <w:tcW w:w="191" w:type="pct"/>
            <w:vMerge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79177B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</w:tr>
      <w:tr w:rsidR="00932D04" w:rsidRPr="00493877" w14:paraId="10A50D53" w14:textId="77777777" w:rsidTr="00493877">
        <w:trPr>
          <w:trHeight w:val="552"/>
        </w:trPr>
        <w:tc>
          <w:tcPr>
            <w:tcW w:w="31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8ECB8F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Lymph-node metastasis</w:t>
            </w:r>
          </w:p>
        </w:tc>
        <w:tc>
          <w:tcPr>
            <w:tcW w:w="260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41EF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Positive</w:t>
            </w:r>
          </w:p>
        </w:tc>
        <w:tc>
          <w:tcPr>
            <w:tcW w:w="203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C5BB4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63</w:t>
            </w:r>
          </w:p>
          <w:p w14:paraId="3BAE9E2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7.7%)</w:t>
            </w:r>
          </w:p>
        </w:tc>
        <w:tc>
          <w:tcPr>
            <w:tcW w:w="221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F65F0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34</w:t>
            </w:r>
          </w:p>
          <w:p w14:paraId="6AA8DBCC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50.2%)</w:t>
            </w:r>
          </w:p>
        </w:tc>
        <w:tc>
          <w:tcPr>
            <w:tcW w:w="198" w:type="pct"/>
            <w:vMerge w:val="restart"/>
            <w:tcBorders>
              <w:top w:val="single" w:sz="12" w:space="0" w:color="auto"/>
              <w:left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B0500C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6438</w:t>
            </w:r>
          </w:p>
        </w:tc>
        <w:tc>
          <w:tcPr>
            <w:tcW w:w="20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C43D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44 (50.6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44024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90 (51.1%)</w:t>
            </w:r>
          </w:p>
        </w:tc>
        <w:tc>
          <w:tcPr>
            <w:tcW w:w="209" w:type="pct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D6A2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9317</w:t>
            </w:r>
          </w:p>
        </w:tc>
        <w:tc>
          <w:tcPr>
            <w:tcW w:w="202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3E92D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65 (53.7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951EA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72</w:t>
            </w:r>
          </w:p>
          <w:p w14:paraId="2FC6860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5%)</w:t>
            </w:r>
          </w:p>
        </w:tc>
        <w:tc>
          <w:tcPr>
            <w:tcW w:w="201" w:type="pct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10706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147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B5835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2 (57.1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7CDC73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02 (46.8%)</w:t>
            </w:r>
          </w:p>
        </w:tc>
        <w:tc>
          <w:tcPr>
            <w:tcW w:w="203" w:type="pct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220FE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1668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9E35F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6 (39.6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4790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38 (53.5%)</w:t>
            </w:r>
          </w:p>
        </w:tc>
        <w:tc>
          <w:tcPr>
            <w:tcW w:w="172" w:type="pct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448A6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0223</w:t>
            </w:r>
          </w:p>
        </w:tc>
        <w:tc>
          <w:tcPr>
            <w:tcW w:w="249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EE23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1</w:t>
            </w:r>
          </w:p>
          <w:p w14:paraId="5FBA474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57.4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4D581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47 (48.7%)</w:t>
            </w:r>
          </w:p>
        </w:tc>
        <w:tc>
          <w:tcPr>
            <w:tcW w:w="172" w:type="pct"/>
            <w:vMerge w:val="restart"/>
            <w:tcBorders>
              <w:top w:val="single" w:sz="12" w:space="0" w:color="auto"/>
              <w:left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3865E3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2372</w:t>
            </w:r>
          </w:p>
        </w:tc>
        <w:tc>
          <w:tcPr>
            <w:tcW w:w="205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A9638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9 (37.5%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CC08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90 (52.9%)</w:t>
            </w:r>
          </w:p>
        </w:tc>
        <w:tc>
          <w:tcPr>
            <w:tcW w:w="191" w:type="pct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5316F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1566</w:t>
            </w:r>
          </w:p>
        </w:tc>
      </w:tr>
      <w:tr w:rsidR="00932D04" w:rsidRPr="00493877" w14:paraId="7008B965" w14:textId="77777777" w:rsidTr="00493877">
        <w:trPr>
          <w:trHeight w:val="552"/>
        </w:trPr>
        <w:tc>
          <w:tcPr>
            <w:tcW w:w="311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FCEBD7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F063E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Negative</w:t>
            </w:r>
          </w:p>
        </w:tc>
        <w:tc>
          <w:tcPr>
            <w:tcW w:w="203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4359C1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69 (52.3%)</w:t>
            </w:r>
          </w:p>
        </w:tc>
        <w:tc>
          <w:tcPr>
            <w:tcW w:w="221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7B1EBE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33</w:t>
            </w:r>
          </w:p>
          <w:p w14:paraId="6FB3FD0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9.8%)</w:t>
            </w:r>
          </w:p>
        </w:tc>
        <w:tc>
          <w:tcPr>
            <w:tcW w:w="198" w:type="pct"/>
            <w:vMerge/>
            <w:tcBorders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FF8010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</w:p>
        </w:tc>
        <w:tc>
          <w:tcPr>
            <w:tcW w:w="207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E0C36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43 (49.4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4F4E0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86 (48.9%)</w:t>
            </w:r>
          </w:p>
        </w:tc>
        <w:tc>
          <w:tcPr>
            <w:tcW w:w="209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230087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02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81C01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56 (46.3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7077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88</w:t>
            </w:r>
          </w:p>
          <w:p w14:paraId="12A717EF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55%)</w:t>
            </w:r>
          </w:p>
        </w:tc>
        <w:tc>
          <w:tcPr>
            <w:tcW w:w="201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4DF747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14354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4 (42.9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4C165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16 (53.2%)</w:t>
            </w:r>
          </w:p>
        </w:tc>
        <w:tc>
          <w:tcPr>
            <w:tcW w:w="203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0200FD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CCDA4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55 (60.4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99DD5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20 (46.5%)</w:t>
            </w:r>
          </w:p>
        </w:tc>
        <w:tc>
          <w:tcPr>
            <w:tcW w:w="172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CD9831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249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4691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3</w:t>
            </w:r>
          </w:p>
          <w:p w14:paraId="4B516B2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42.6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8AD6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55 (51.3%)</w:t>
            </w:r>
          </w:p>
        </w:tc>
        <w:tc>
          <w:tcPr>
            <w:tcW w:w="172" w:type="pct"/>
            <w:vMerge/>
            <w:tcBorders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713A62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</w:p>
        </w:tc>
        <w:tc>
          <w:tcPr>
            <w:tcW w:w="205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D9A601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5 (62.5%)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C25D7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80 (47.1%)</w:t>
            </w:r>
          </w:p>
        </w:tc>
        <w:tc>
          <w:tcPr>
            <w:tcW w:w="191" w:type="pct"/>
            <w:vMerge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89582E" w14:textId="77777777" w:rsidR="00932D04" w:rsidRPr="00493877" w:rsidRDefault="00932D04" w:rsidP="00932D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</w:tr>
      <w:tr w:rsidR="00932D04" w:rsidRPr="007F3418" w14:paraId="4133EFC6" w14:textId="77777777" w:rsidTr="00493877">
        <w:trPr>
          <w:cantSplit/>
          <w:trHeight w:val="815"/>
        </w:trPr>
        <w:tc>
          <w:tcPr>
            <w:tcW w:w="3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BD4BFC" w14:textId="77777777" w:rsidR="00932D04" w:rsidRPr="00493877" w:rsidRDefault="007F3418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Tumor</w:t>
            </w:r>
            <w:r w:rsidR="00932D04"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 xml:space="preserve"> Size</w:t>
            </w:r>
          </w:p>
          <w:p w14:paraId="0E18B26E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(mm)</w:t>
            </w:r>
          </w:p>
        </w:tc>
        <w:tc>
          <w:tcPr>
            <w:tcW w:w="2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1DC0F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Mean±SE</w:t>
            </w:r>
          </w:p>
          <w:p w14:paraId="64E40AD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(n)</w:t>
            </w:r>
          </w:p>
        </w:tc>
        <w:tc>
          <w:tcPr>
            <w:tcW w:w="2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B806FF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3.1</w:t>
            </w: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±</w:t>
            </w: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.5 (81)</w:t>
            </w:r>
          </w:p>
        </w:tc>
        <w:tc>
          <w:tcPr>
            <w:tcW w:w="221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954F1E3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0.8</w:t>
            </w:r>
            <w:r w:rsidRPr="00493877">
              <w:rPr>
                <w:rFonts w:ascii="Arial" w:eastAsia="Times New Roman" w:hAnsi="Arial" w:cs="Arial"/>
                <w:b/>
                <w:color w:val="000000"/>
                <w:kern w:val="24"/>
                <w:sz w:val="14"/>
                <w:szCs w:val="14"/>
                <w:lang w:val="en-US" w:eastAsia="pt-PT"/>
              </w:rPr>
              <w:t>±</w:t>
            </w: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1.7 (145)</w:t>
            </w:r>
          </w:p>
        </w:tc>
        <w:tc>
          <w:tcPr>
            <w:tcW w:w="198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D0550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4375</w:t>
            </w:r>
          </w:p>
        </w:tc>
        <w:tc>
          <w:tcPr>
            <w:tcW w:w="20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5BA76A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4.8±3.2 (60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2899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6.1±2.9 (67)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537E8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764</w:t>
            </w:r>
          </w:p>
        </w:tc>
        <w:tc>
          <w:tcPr>
            <w:tcW w:w="2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E6EC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0±2.7 (54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7CF501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9.3±2.1 (67)</w:t>
            </w:r>
          </w:p>
        </w:tc>
        <w:tc>
          <w:tcPr>
            <w:tcW w:w="201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FF4F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8581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F66EA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42.2±6.4 (21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FF7686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7.2±1.4 (98)</w:t>
            </w:r>
          </w:p>
        </w:tc>
        <w:tc>
          <w:tcPr>
            <w:tcW w:w="203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72D092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0005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81501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5.5±3.6 (38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0AA865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1.2±1.7 (165)</w:t>
            </w:r>
          </w:p>
        </w:tc>
        <w:tc>
          <w:tcPr>
            <w:tcW w:w="172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B189D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2617</w:t>
            </w:r>
          </w:p>
        </w:tc>
        <w:tc>
          <w:tcPr>
            <w:tcW w:w="24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C046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4.1±2.7</w:t>
            </w:r>
          </w:p>
          <w:p w14:paraId="0AE25E5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(15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4A8899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2.5±1.6 (186)</w:t>
            </w:r>
          </w:p>
        </w:tc>
        <w:tc>
          <w:tcPr>
            <w:tcW w:w="172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67309F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1454</w:t>
            </w:r>
          </w:p>
        </w:tc>
        <w:tc>
          <w:tcPr>
            <w:tcW w:w="2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111D7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29.4±3.5 (22)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622EB" w14:textId="77777777" w:rsidR="00932D04" w:rsidRPr="00493877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pt-PT"/>
              </w:rPr>
              <w:t>32.1±1.6 (180)</w:t>
            </w:r>
          </w:p>
        </w:tc>
        <w:tc>
          <w:tcPr>
            <w:tcW w:w="191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68BF5" w14:textId="77777777" w:rsidR="00932D04" w:rsidRPr="007F3418" w:rsidRDefault="00932D04" w:rsidP="00932D04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pt-PT"/>
              </w:rPr>
            </w:pPr>
            <w:r w:rsidRPr="00493877">
              <w:rPr>
                <w:rFonts w:ascii="Arial" w:eastAsia="Times New Roman" w:hAnsi="Arial" w:cs="Arial"/>
                <w:i/>
                <w:color w:val="000000"/>
                <w:kern w:val="24"/>
                <w:sz w:val="14"/>
                <w:szCs w:val="14"/>
                <w:lang w:val="en-US" w:eastAsia="pt-PT"/>
              </w:rPr>
              <w:t>0.5906</w:t>
            </w:r>
          </w:p>
        </w:tc>
      </w:tr>
    </w:tbl>
    <w:p w14:paraId="00825A7F" w14:textId="77777777" w:rsidR="00241B47" w:rsidRPr="007F3418" w:rsidRDefault="0038398A" w:rsidP="00932D04">
      <w:pPr>
        <w:pStyle w:val="CommentText"/>
        <w:spacing w:line="480" w:lineRule="auto"/>
        <w:jc w:val="both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  <w:r w:rsidRPr="007F3418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Table 2. </w:t>
      </w:r>
      <w:r w:rsidRPr="007F3418">
        <w:rPr>
          <w:rFonts w:ascii="Arial" w:hAnsi="Arial" w:cs="Arial"/>
          <w:b/>
          <w:sz w:val="24"/>
          <w:szCs w:val="24"/>
          <w:lang w:val="en-US"/>
        </w:rPr>
        <w:t xml:space="preserve">Association of </w:t>
      </w:r>
      <w:r w:rsidR="00681B8D" w:rsidRPr="007F3418">
        <w:rPr>
          <w:rFonts w:ascii="Arial" w:hAnsi="Arial" w:cs="Arial"/>
          <w:b/>
          <w:sz w:val="24"/>
          <w:szCs w:val="24"/>
          <w:lang w:val="en-US"/>
        </w:rPr>
        <w:t xml:space="preserve">P-cadherin, </w:t>
      </w:r>
      <w:r w:rsidR="00681B8D" w:rsidRPr="007F3418">
        <w:rPr>
          <w:rStyle w:val="Fontepargpadro1"/>
          <w:rFonts w:ascii="Arial" w:hAnsi="Arial" w:cs="Arial"/>
          <w:b/>
          <w:sz w:val="24"/>
          <w:szCs w:val="28"/>
          <w:lang w:val="en-US"/>
        </w:rPr>
        <w:t>HIF-1</w:t>
      </w:r>
      <w:r w:rsidR="00681B8D" w:rsidRPr="007F3418">
        <w:rPr>
          <w:rStyle w:val="Fontepargpadro1"/>
          <w:rFonts w:ascii="Arial" w:hAnsi="Arial" w:cs="Arial"/>
          <w:b/>
          <w:sz w:val="24"/>
          <w:szCs w:val="28"/>
          <w:lang w:val="en-US"/>
        </w:rPr>
        <w:sym w:font="Symbol" w:char="F061"/>
      </w:r>
      <w:r w:rsidR="00681B8D" w:rsidRPr="007F3418">
        <w:rPr>
          <w:rStyle w:val="Fontepargpadro1"/>
          <w:rFonts w:ascii="Arial" w:hAnsi="Arial" w:cs="Arial"/>
          <w:b/>
          <w:sz w:val="24"/>
          <w:szCs w:val="28"/>
          <w:lang w:val="en-US"/>
        </w:rPr>
        <w:t>, GLUT1, CAIX, MCT1, MCT4 and CD147</w:t>
      </w:r>
      <w:r w:rsidR="00681B8D" w:rsidRPr="007F341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7F3418">
        <w:rPr>
          <w:rFonts w:ascii="Arial" w:hAnsi="Arial" w:cs="Arial"/>
          <w:b/>
          <w:sz w:val="24"/>
          <w:szCs w:val="24"/>
          <w:lang w:val="en-US"/>
        </w:rPr>
        <w:t>and</w:t>
      </w:r>
      <w:r w:rsidRPr="007F3418">
        <w:rPr>
          <w:rStyle w:val="Fontepargpadro1"/>
          <w:rFonts w:ascii="Arial" w:hAnsi="Arial" w:cs="Arial"/>
          <w:b/>
          <w:sz w:val="24"/>
          <w:szCs w:val="28"/>
          <w:lang w:val="en-US"/>
        </w:rPr>
        <w:t xml:space="preserve"> classic prognostic factors in breast cancer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>*</w:t>
      </w:r>
      <w:r w:rsidR="0093202A" w:rsidRPr="007F3418">
        <w:rPr>
          <w:rStyle w:val="Fontepargpadro1"/>
          <w:rFonts w:ascii="Arial" w:hAnsi="Arial" w:cs="Arial"/>
          <w:sz w:val="24"/>
          <w:szCs w:val="28"/>
          <w:lang w:val="en-US"/>
        </w:rPr>
        <w:t>.</w:t>
      </w:r>
    </w:p>
    <w:p w14:paraId="23D66C44" w14:textId="77777777" w:rsidR="00A10C8E" w:rsidRPr="007F3418" w:rsidRDefault="0038398A" w:rsidP="00FF1549">
      <w:pPr>
        <w:spacing w:line="480" w:lineRule="auto"/>
        <w:jc w:val="both"/>
        <w:rPr>
          <w:rStyle w:val="Fontepargpadro1"/>
          <w:rFonts w:ascii="Arial" w:hAnsi="Arial" w:cs="Arial"/>
          <w:sz w:val="24"/>
          <w:szCs w:val="28"/>
          <w:lang w:val="en-US"/>
        </w:rPr>
      </w:pP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*Contingency table and chi-square test were applied to determine the statistical </w:t>
      </w:r>
      <w:r w:rsidRPr="007F3418">
        <w:rPr>
          <w:rFonts w:ascii="Arial" w:hAnsi="Arial" w:cs="Arial"/>
          <w:sz w:val="24"/>
          <w:szCs w:val="24"/>
          <w:lang w:val="en-US"/>
        </w:rPr>
        <w:t xml:space="preserve">association between the </w:t>
      </w:r>
      <w:r w:rsidR="00681B8D" w:rsidRPr="007F3418">
        <w:rPr>
          <w:rFonts w:ascii="Arial" w:hAnsi="Arial" w:cs="Arial"/>
          <w:sz w:val="24"/>
          <w:szCs w:val="24"/>
          <w:lang w:val="en-US"/>
        </w:rPr>
        <w:t>biomarkers</w:t>
      </w:r>
      <w:r w:rsidRPr="007F3418">
        <w:rPr>
          <w:rFonts w:ascii="Arial" w:hAnsi="Arial" w:cs="Arial"/>
          <w:sz w:val="24"/>
          <w:szCs w:val="24"/>
          <w:lang w:val="en-US"/>
        </w:rPr>
        <w:t xml:space="preserve"> </w:t>
      </w:r>
      <w:r w:rsidR="0057224E" w:rsidRPr="007F3418">
        <w:rPr>
          <w:rStyle w:val="Fontepargpadro1"/>
          <w:rFonts w:ascii="Arial" w:hAnsi="Arial" w:cs="Arial"/>
          <w:sz w:val="24"/>
          <w:szCs w:val="28"/>
          <w:lang w:val="en-US"/>
        </w:rPr>
        <w:t>and the histological grade and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 lymph-node metastasis</w:t>
      </w:r>
      <w:r w:rsidR="0057224E"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. </w:t>
      </w:r>
      <w:r w:rsidR="00681B8D"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Association between </w:t>
      </w:r>
      <w:r w:rsidR="007F3418" w:rsidRPr="007F3418">
        <w:rPr>
          <w:rStyle w:val="Fontepargpadro1"/>
          <w:rFonts w:ascii="Arial" w:hAnsi="Arial" w:cs="Arial"/>
          <w:sz w:val="24"/>
          <w:szCs w:val="28"/>
          <w:lang w:val="en-US"/>
        </w:rPr>
        <w:t>tumor</w:t>
      </w:r>
      <w:r w:rsidR="00681B8D"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 size and the </w:t>
      </w:r>
      <w:r w:rsidR="0057224E"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expression of these biomarkers were </w:t>
      </w:r>
      <w:r w:rsidR="007F3418" w:rsidRPr="007F3418">
        <w:rPr>
          <w:rStyle w:val="Fontepargpadro1"/>
          <w:rFonts w:ascii="Arial" w:hAnsi="Arial" w:cs="Arial"/>
          <w:sz w:val="24"/>
          <w:szCs w:val="28"/>
          <w:lang w:val="en-US"/>
        </w:rPr>
        <w:t>analyzed</w:t>
      </w:r>
      <w:r w:rsidR="0057224E"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 using ANOVA test considering a 95% confidence interval.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 </w:t>
      </w:r>
      <w:r w:rsidRPr="007F3418">
        <w:rPr>
          <w:rStyle w:val="Fontepargpadro1"/>
          <w:rFonts w:ascii="Arial" w:hAnsi="Arial" w:cs="Arial"/>
          <w:i/>
          <w:sz w:val="24"/>
          <w:szCs w:val="28"/>
          <w:lang w:val="en-US"/>
        </w:rPr>
        <w:t>p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 values less than </w:t>
      </w:r>
      <w:r w:rsidRPr="007F3418">
        <w:rPr>
          <w:rStyle w:val="Fontepargpadro1"/>
          <w:rFonts w:ascii="Arial" w:hAnsi="Arial" w:cs="Arial"/>
          <w:i/>
          <w:sz w:val="24"/>
          <w:szCs w:val="28"/>
          <w:lang w:val="en-US"/>
        </w:rPr>
        <w:t xml:space="preserve">0.05 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>were considered statistically significant.</w:t>
      </w:r>
    </w:p>
    <w:p w14:paraId="74043408" w14:textId="77777777" w:rsidR="00A10C8E" w:rsidRPr="007F3418" w:rsidRDefault="00A10C8E" w:rsidP="00FF1549">
      <w:pPr>
        <w:spacing w:line="480" w:lineRule="auto"/>
        <w:jc w:val="both"/>
        <w:rPr>
          <w:rStyle w:val="Fontepargpadro1"/>
          <w:rFonts w:ascii="Arial" w:hAnsi="Arial" w:cs="Arial"/>
          <w:sz w:val="24"/>
          <w:szCs w:val="28"/>
          <w:lang w:val="en-US"/>
        </w:rPr>
        <w:sectPr w:rsidR="00A10C8E" w:rsidRPr="007F3418" w:rsidSect="00D558F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page" w:tblpX="1632" w:tblpY="2602"/>
        <w:tblW w:w="12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"/>
        <w:gridCol w:w="795"/>
        <w:gridCol w:w="547"/>
        <w:gridCol w:w="559"/>
        <w:gridCol w:w="458"/>
        <w:gridCol w:w="599"/>
        <w:gridCol w:w="569"/>
        <w:gridCol w:w="462"/>
        <w:gridCol w:w="613"/>
        <w:gridCol w:w="578"/>
        <w:gridCol w:w="502"/>
        <w:gridCol w:w="613"/>
        <w:gridCol w:w="579"/>
        <w:gridCol w:w="506"/>
        <w:gridCol w:w="613"/>
        <w:gridCol w:w="579"/>
        <w:gridCol w:w="506"/>
        <w:gridCol w:w="610"/>
        <w:gridCol w:w="576"/>
        <w:gridCol w:w="451"/>
        <w:gridCol w:w="582"/>
        <w:gridCol w:w="592"/>
        <w:gridCol w:w="506"/>
      </w:tblGrid>
      <w:tr w:rsidR="00957974" w:rsidRPr="00957974" w14:paraId="797FBC2D" w14:textId="77777777" w:rsidTr="00EB0C27">
        <w:trPr>
          <w:trHeight w:val="399"/>
        </w:trPr>
        <w:tc>
          <w:tcPr>
            <w:tcW w:w="118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18BCF6C" w14:textId="77777777" w:rsidR="00957974" w:rsidRPr="00C60700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pt-PT"/>
              </w:rPr>
            </w:pPr>
          </w:p>
          <w:p w14:paraId="4BA15EEA" w14:textId="77777777" w:rsidR="00957974" w:rsidRPr="00C60700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</w:p>
        </w:tc>
        <w:tc>
          <w:tcPr>
            <w:tcW w:w="1563" w:type="dxa"/>
            <w:gridSpan w:val="3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C31A71" w14:textId="77777777" w:rsidR="00957974" w:rsidRPr="00957974" w:rsidRDefault="00957974" w:rsidP="00957974">
            <w:pPr>
              <w:tabs>
                <w:tab w:val="left" w:pos="420"/>
                <w:tab w:val="center" w:pos="68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-cadherin</w:t>
            </w:r>
          </w:p>
        </w:tc>
        <w:tc>
          <w:tcPr>
            <w:tcW w:w="1629" w:type="dxa"/>
            <w:gridSpan w:val="3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FDA15F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HIF-1</w:t>
            </w: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sym w:font="Symbol" w:char="F061"/>
            </w:r>
          </w:p>
        </w:tc>
        <w:tc>
          <w:tcPr>
            <w:tcW w:w="1694" w:type="dxa"/>
            <w:gridSpan w:val="3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C88EE4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GLUT1</w:t>
            </w:r>
          </w:p>
        </w:tc>
        <w:tc>
          <w:tcPr>
            <w:tcW w:w="1698" w:type="dxa"/>
            <w:gridSpan w:val="3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C2931C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CAIX</w:t>
            </w:r>
          </w:p>
        </w:tc>
        <w:tc>
          <w:tcPr>
            <w:tcW w:w="1698" w:type="dxa"/>
            <w:gridSpan w:val="3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3680E1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MCT1</w:t>
            </w:r>
          </w:p>
        </w:tc>
        <w:tc>
          <w:tcPr>
            <w:tcW w:w="1638" w:type="dxa"/>
            <w:gridSpan w:val="3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9F15DE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MCT4</w:t>
            </w:r>
          </w:p>
        </w:tc>
        <w:tc>
          <w:tcPr>
            <w:tcW w:w="1679" w:type="dxa"/>
            <w:gridSpan w:val="3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BAD115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CD147</w:t>
            </w:r>
          </w:p>
        </w:tc>
      </w:tr>
      <w:tr w:rsidR="00957974" w:rsidRPr="00957974" w14:paraId="41883E97" w14:textId="77777777" w:rsidTr="00EB0C27">
        <w:trPr>
          <w:trHeight w:val="391"/>
        </w:trPr>
        <w:tc>
          <w:tcPr>
            <w:tcW w:w="1181" w:type="dxa"/>
            <w:gridSpan w:val="2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30EA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36ADE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ositive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BB6E4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Negative</w:t>
            </w:r>
          </w:p>
        </w:tc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83A74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1B58C8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ositive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CDC542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Negative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B946E5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8594C0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ositive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4C7902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Negative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6F0E9B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3425C3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ositive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3D8318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Negative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7F1AEF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DD1EAD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ositive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929E01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Negative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685AFF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</w:t>
            </w: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1BD3F2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val="en-US" w:eastAsia="pt-PT"/>
              </w:rPr>
              <w:t>Positive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42C5E2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Negative</w:t>
            </w:r>
          </w:p>
        </w:tc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5251E1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p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BFF547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Positive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D58D88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Negative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476EDA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p</w:t>
            </w:r>
          </w:p>
        </w:tc>
      </w:tr>
      <w:tr w:rsidR="00957974" w:rsidRPr="00957974" w14:paraId="0E980852" w14:textId="77777777" w:rsidTr="00EB0C27">
        <w:trPr>
          <w:trHeight w:val="358"/>
        </w:trPr>
        <w:tc>
          <w:tcPr>
            <w:tcW w:w="386" w:type="dxa"/>
            <w:vMerge w:val="restar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textDirection w:val="btLr"/>
            <w:vAlign w:val="center"/>
            <w:hideMark/>
          </w:tcPr>
          <w:p w14:paraId="22D60AA9" w14:textId="77777777" w:rsidR="00957974" w:rsidRPr="00957974" w:rsidRDefault="00957974" w:rsidP="0095797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 xml:space="preserve">Molecular </w:t>
            </w:r>
            <w:proofErr w:type="spellStart"/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Subtypes</w:t>
            </w:r>
            <w:proofErr w:type="spellEnd"/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863CD2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proofErr w:type="spellStart"/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Luminal</w:t>
            </w:r>
            <w:proofErr w:type="spellEnd"/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 xml:space="preserve"> A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C1861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5</w:t>
            </w:r>
          </w:p>
          <w:p w14:paraId="5641FA0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5.4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22622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sz w:val="12"/>
                <w:szCs w:val="12"/>
                <w:lang w:eastAsia="pt-PT"/>
              </w:rPr>
              <w:t>223</w:t>
            </w:r>
          </w:p>
          <w:p w14:paraId="0E1CF43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9.5%)</w:t>
            </w:r>
          </w:p>
        </w:tc>
        <w:tc>
          <w:tcPr>
            <w:tcW w:w="4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D1F81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&lt;0.0001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D2650F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9</w:t>
            </w:r>
          </w:p>
          <w:p w14:paraId="61FD9ED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8.6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9C3D9B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2</w:t>
            </w:r>
          </w:p>
          <w:p w14:paraId="498487D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9.5%)</w:t>
            </w:r>
          </w:p>
        </w:tc>
        <w:tc>
          <w:tcPr>
            <w:tcW w:w="4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C5B2F3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076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12E7BF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73</w:t>
            </w:r>
          </w:p>
          <w:p w14:paraId="7F5579E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3.3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D31A8D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1 (62.9%)</w:t>
            </w:r>
          </w:p>
        </w:tc>
        <w:tc>
          <w:tcPr>
            <w:tcW w:w="5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526525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00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A31831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6</w:t>
            </w:r>
          </w:p>
          <w:p w14:paraId="087FA92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0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489312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62</w:t>
            </w:r>
          </w:p>
          <w:p w14:paraId="3E2FAC4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6.7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5F0734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&lt;0.000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483956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8</w:t>
            </w:r>
          </w:p>
          <w:p w14:paraId="3707811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6.2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5F0F03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71 (58.5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73BDD5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&lt;0.0001</w:t>
            </w: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EA76CB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4</w:t>
            </w:r>
          </w:p>
          <w:p w14:paraId="0803343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5.6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DF6627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86 (54.4%)</w:t>
            </w:r>
          </w:p>
        </w:tc>
        <w:tc>
          <w:tcPr>
            <w:tcW w:w="4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02B61B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32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B4F98A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</w:t>
            </w:r>
          </w:p>
          <w:p w14:paraId="479FC79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8.2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7B8909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10</w:t>
            </w:r>
          </w:p>
          <w:p w14:paraId="5E8F0B0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8.8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0A6EB2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&lt;0.0001</w:t>
            </w:r>
          </w:p>
        </w:tc>
      </w:tr>
      <w:tr w:rsidR="00957974" w:rsidRPr="00957974" w14:paraId="3696168F" w14:textId="77777777" w:rsidTr="00EB0C27">
        <w:trPr>
          <w:trHeight w:hRule="exact" w:val="432"/>
        </w:trPr>
        <w:tc>
          <w:tcPr>
            <w:tcW w:w="386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83DA6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25E662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proofErr w:type="spellStart"/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Luminal</w:t>
            </w:r>
            <w:proofErr w:type="spellEnd"/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 xml:space="preserve"> B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80C93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</w:t>
            </w:r>
          </w:p>
          <w:p w14:paraId="09B3486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.0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ED449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sz w:val="12"/>
                <w:szCs w:val="12"/>
                <w:lang w:eastAsia="pt-PT"/>
              </w:rPr>
              <w:t>11</w:t>
            </w:r>
          </w:p>
          <w:p w14:paraId="526D8FB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.4%)</w:t>
            </w:r>
          </w:p>
        </w:tc>
        <w:tc>
          <w:tcPr>
            <w:tcW w:w="4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2FACD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007490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6</w:t>
            </w:r>
          </w:p>
          <w:p w14:paraId="4289EBA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.9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02282D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6</w:t>
            </w:r>
          </w:p>
          <w:p w14:paraId="07035BA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.9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DF3FA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D99AF6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</w:t>
            </w:r>
          </w:p>
          <w:p w14:paraId="6BEBC68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.2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F2D2D3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</w:t>
            </w:r>
          </w:p>
          <w:p w14:paraId="132DA6E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7A2C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7DDCB5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0</w:t>
            </w:r>
          </w:p>
          <w:p w14:paraId="12CDE6C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0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01A253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7</w:t>
            </w:r>
          </w:p>
          <w:p w14:paraId="0611DA0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.9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E57FA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0600F3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</w:t>
            </w:r>
          </w:p>
          <w:p w14:paraId="00346BF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2.9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61E213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</w:t>
            </w:r>
          </w:p>
          <w:p w14:paraId="7CEE392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3.4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145C9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A32218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3 </w:t>
            </w:r>
          </w:p>
          <w:p w14:paraId="503DACE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.5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91F313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10 </w:t>
            </w:r>
          </w:p>
          <w:p w14:paraId="6CAF411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.9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1588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38E74B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0</w:t>
            </w:r>
          </w:p>
          <w:p w14:paraId="2B21188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0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FB6D0C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7</w:t>
            </w:r>
          </w:p>
          <w:p w14:paraId="1374450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.7%)</w:t>
            </w:r>
          </w:p>
        </w:tc>
        <w:tc>
          <w:tcPr>
            <w:tcW w:w="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89C6A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</w:tr>
      <w:tr w:rsidR="00957974" w:rsidRPr="00957974" w14:paraId="127DC8F1" w14:textId="77777777" w:rsidTr="00EB0C27">
        <w:trPr>
          <w:trHeight w:hRule="exact" w:val="424"/>
        </w:trPr>
        <w:tc>
          <w:tcPr>
            <w:tcW w:w="386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C406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06F315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HER2 OE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C5B25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8</w:t>
            </w:r>
          </w:p>
          <w:p w14:paraId="0F57D9F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8.4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50FC0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sz w:val="12"/>
                <w:szCs w:val="12"/>
                <w:lang w:eastAsia="pt-PT"/>
              </w:rPr>
              <w:t>18</w:t>
            </w:r>
          </w:p>
          <w:p w14:paraId="15E217C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.6%)</w:t>
            </w:r>
          </w:p>
        </w:tc>
        <w:tc>
          <w:tcPr>
            <w:tcW w:w="4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B5EDD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7729A8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6</w:t>
            </w:r>
          </w:p>
          <w:p w14:paraId="329E770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5.8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448D61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7</w:t>
            </w:r>
          </w:p>
          <w:p w14:paraId="7949A03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3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568B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6DE96B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sz w:val="12"/>
                <w:szCs w:val="12"/>
                <w:lang w:eastAsia="pt-PT"/>
              </w:rPr>
              <w:t xml:space="preserve">12 </w:t>
            </w:r>
          </w:p>
          <w:p w14:paraId="14497FD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sz w:val="12"/>
                <w:szCs w:val="12"/>
                <w:lang w:eastAsia="pt-PT"/>
              </w:rPr>
              <w:t>(8.8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2BB2BC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sz w:val="12"/>
                <w:szCs w:val="12"/>
                <w:lang w:eastAsia="pt-PT"/>
              </w:rPr>
              <w:t>20</w:t>
            </w:r>
          </w:p>
          <w:p w14:paraId="418A8F9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sz w:val="12"/>
                <w:szCs w:val="12"/>
                <w:lang w:eastAsia="pt-PT"/>
              </w:rPr>
              <w:t>(1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34CB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93503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</w:t>
            </w:r>
          </w:p>
          <w:p w14:paraId="367A17E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5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F3569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0</w:t>
            </w:r>
          </w:p>
          <w:p w14:paraId="064E247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8DC5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08AC96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8</w:t>
            </w:r>
          </w:p>
          <w:p w14:paraId="475D6AB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.7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5D45A8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4</w:t>
            </w:r>
          </w:p>
          <w:p w14:paraId="1EA0E72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5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D05FF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DFD70C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</w:t>
            </w:r>
          </w:p>
          <w:p w14:paraId="5EDD308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.5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69C876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2</w:t>
            </w:r>
          </w:p>
          <w:p w14:paraId="1E02A59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5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7C71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7BE3F8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</w:t>
            </w:r>
          </w:p>
          <w:p w14:paraId="0899283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8.2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6A99D7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8</w:t>
            </w:r>
          </w:p>
          <w:p w14:paraId="640A373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5%)</w:t>
            </w:r>
          </w:p>
        </w:tc>
        <w:tc>
          <w:tcPr>
            <w:tcW w:w="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F43AB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</w:tr>
      <w:tr w:rsidR="00957974" w:rsidRPr="00957974" w14:paraId="78E4F247" w14:textId="77777777" w:rsidTr="00EB0C27">
        <w:trPr>
          <w:trHeight w:hRule="exact" w:val="470"/>
        </w:trPr>
        <w:tc>
          <w:tcPr>
            <w:tcW w:w="386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2713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30EE0A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Basal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CDB9E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3</w:t>
            </w:r>
          </w:p>
          <w:p w14:paraId="7B613B6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3.2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3043F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7</w:t>
            </w:r>
          </w:p>
          <w:p w14:paraId="42AC567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.4%)</w:t>
            </w:r>
          </w:p>
        </w:tc>
        <w:tc>
          <w:tcPr>
            <w:tcW w:w="4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7CDC4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91A941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3</w:t>
            </w:r>
          </w:p>
          <w:p w14:paraId="2BAFEE1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2.8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74E3AA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7</w:t>
            </w:r>
          </w:p>
          <w:p w14:paraId="2F2DF9E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3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8105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8F6DCA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41 </w:t>
            </w:r>
          </w:p>
          <w:p w14:paraId="217AC0D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9.9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D45B6D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17 </w:t>
            </w:r>
          </w:p>
          <w:p w14:paraId="7684977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9.4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4B5E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AB460B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4</w:t>
            </w:r>
          </w:p>
          <w:p w14:paraId="04EF7D5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6.9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2A7335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3</w:t>
            </w:r>
          </w:p>
          <w:p w14:paraId="1368685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3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6C6C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2B410C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8</w:t>
            </w:r>
          </w:p>
          <w:p w14:paraId="20F4E91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6.5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E9E79F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7 (12.7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A8A9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F63BF2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5</w:t>
            </w:r>
          </w:p>
          <w:p w14:paraId="50A96ED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2.4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F0E445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9 (17.3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0785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CF5D7C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</w:t>
            </w:r>
          </w:p>
          <w:p w14:paraId="5E62F6C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4.5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5A13CA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9</w:t>
            </w:r>
          </w:p>
          <w:p w14:paraId="65A1AEA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5.5%)</w:t>
            </w:r>
          </w:p>
        </w:tc>
        <w:tc>
          <w:tcPr>
            <w:tcW w:w="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B56B6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</w:tr>
      <w:tr w:rsidR="00957974" w:rsidRPr="00957974" w14:paraId="73022BED" w14:textId="77777777" w:rsidTr="00EB0C27">
        <w:trPr>
          <w:trHeight w:val="392"/>
        </w:trPr>
        <w:tc>
          <w:tcPr>
            <w:tcW w:w="386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2F74A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19BAD1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proofErr w:type="spellStart"/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Unclassified</w:t>
            </w:r>
            <w:proofErr w:type="spellEnd"/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4C5DE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0</w:t>
            </w:r>
          </w:p>
          <w:p w14:paraId="18BBD60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0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0E229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2</w:t>
            </w:r>
          </w:p>
          <w:p w14:paraId="2E52754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3.1%)</w:t>
            </w:r>
          </w:p>
        </w:tc>
        <w:tc>
          <w:tcPr>
            <w:tcW w:w="4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698D5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860221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7</w:t>
            </w:r>
          </w:p>
          <w:p w14:paraId="4B07A96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.9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FFA122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3</w:t>
            </w:r>
          </w:p>
          <w:p w14:paraId="3798590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1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9C7E8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0AE7C6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8 </w:t>
            </w:r>
          </w:p>
          <w:p w14:paraId="10E724D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.8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E7DAA3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9 (10.5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7025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02112E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</w:t>
            </w:r>
          </w:p>
          <w:p w14:paraId="3FDEFF3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.7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8F1859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1</w:t>
            </w:r>
          </w:p>
          <w:p w14:paraId="149FF7C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F1976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A4981B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7 </w:t>
            </w:r>
          </w:p>
          <w:p w14:paraId="2103022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.7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B7691D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0 (10.3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C5F91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BF1B73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</w:t>
            </w:r>
          </w:p>
          <w:p w14:paraId="330F1E0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3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60023B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5 (10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68467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164AC5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</w:t>
            </w:r>
          </w:p>
          <w:p w14:paraId="3E3415F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9.1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F3A891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3</w:t>
            </w:r>
          </w:p>
          <w:p w14:paraId="33AAA06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%)</w:t>
            </w:r>
          </w:p>
        </w:tc>
        <w:tc>
          <w:tcPr>
            <w:tcW w:w="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D7A5D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</w:tr>
      <w:tr w:rsidR="00957974" w:rsidRPr="00957974" w14:paraId="0F0055DF" w14:textId="77777777" w:rsidTr="00EB0C27">
        <w:trPr>
          <w:trHeight w:val="513"/>
        </w:trPr>
        <w:tc>
          <w:tcPr>
            <w:tcW w:w="386" w:type="dxa"/>
            <w:vMerge w:val="restar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55C28D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E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B97C92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Positive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0C991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7</w:t>
            </w:r>
          </w:p>
          <w:p w14:paraId="735AACF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5.9 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BAD2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33</w:t>
            </w:r>
          </w:p>
          <w:p w14:paraId="6D1E3DA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2.1%)</w:t>
            </w:r>
          </w:p>
        </w:tc>
        <w:tc>
          <w:tcPr>
            <w:tcW w:w="4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3122F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&lt;0.0001</w:t>
            </w:r>
          </w:p>
          <w:p w14:paraId="44162C3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1AB7B2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6</w:t>
            </w:r>
          </w:p>
          <w:p w14:paraId="4AA01E9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0.6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BC38DF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6</w:t>
            </w:r>
          </w:p>
          <w:p w14:paraId="182AB65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5.4%)</w:t>
            </w:r>
          </w:p>
        </w:tc>
        <w:tc>
          <w:tcPr>
            <w:tcW w:w="4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9A11D1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3736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4E4CE4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76</w:t>
            </w:r>
          </w:p>
          <w:p w14:paraId="08CA16A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4.7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BD368D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3 (65.8%)</w:t>
            </w:r>
          </w:p>
        </w:tc>
        <w:tc>
          <w:tcPr>
            <w:tcW w:w="5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86AFDF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42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B9CD29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5</w:t>
            </w:r>
          </w:p>
          <w:p w14:paraId="1A4845C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7.9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1AA738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68</w:t>
            </w:r>
          </w:p>
          <w:p w14:paraId="631E183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7.5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1494F07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&lt;0.000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0D90AC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0 (47.6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180159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82 (60.5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9C927C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22</w:t>
            </w: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507188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8</w:t>
            </w:r>
          </w:p>
          <w:p w14:paraId="6C444E1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70.6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375269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94 (55.4%)</w:t>
            </w:r>
          </w:p>
        </w:tc>
        <w:tc>
          <w:tcPr>
            <w:tcW w:w="4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056657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205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D7F74A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</w:t>
            </w:r>
          </w:p>
          <w:p w14:paraId="7DABE0A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0.8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5D604F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18 (61.5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E8853B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002</w:t>
            </w:r>
          </w:p>
        </w:tc>
      </w:tr>
      <w:tr w:rsidR="00957974" w:rsidRPr="00957974" w14:paraId="1AEB0676" w14:textId="77777777" w:rsidTr="00EB0C27">
        <w:trPr>
          <w:trHeight w:val="513"/>
        </w:trPr>
        <w:tc>
          <w:tcPr>
            <w:tcW w:w="386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AFCF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3F6747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Negative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DF5EB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6</w:t>
            </w:r>
          </w:p>
          <w:p w14:paraId="74423A2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4.1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BD943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90</w:t>
            </w:r>
          </w:p>
          <w:p w14:paraId="22EB64F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7.9%)</w:t>
            </w:r>
          </w:p>
        </w:tc>
        <w:tc>
          <w:tcPr>
            <w:tcW w:w="4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8DE61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DC0282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7</w:t>
            </w:r>
          </w:p>
          <w:p w14:paraId="5FD1B51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9.4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B1DFBE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84</w:t>
            </w:r>
          </w:p>
          <w:p w14:paraId="18562CC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4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1AAC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401B39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63</w:t>
            </w:r>
          </w:p>
          <w:p w14:paraId="5053882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5.3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F9A903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64 (34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B5E3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E7AC58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1</w:t>
            </w:r>
          </w:p>
          <w:p w14:paraId="46F828C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2.1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394038D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81</w:t>
            </w:r>
          </w:p>
          <w:p w14:paraId="6FD0BFC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2.5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A404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F61084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5 (52.4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886C0B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19 (39.5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C062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0A589B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0</w:t>
            </w:r>
          </w:p>
          <w:p w14:paraId="49A1397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29.4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926CAC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56 (44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EC6E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361811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19 </w:t>
            </w:r>
          </w:p>
          <w:p w14:paraId="3EA2C5F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9.2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590A64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74</w:t>
            </w:r>
          </w:p>
          <w:p w14:paraId="1948226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38.5%)</w:t>
            </w:r>
          </w:p>
        </w:tc>
        <w:tc>
          <w:tcPr>
            <w:tcW w:w="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5C81C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</w:p>
        </w:tc>
      </w:tr>
      <w:tr w:rsidR="00957974" w:rsidRPr="00957974" w14:paraId="53947E5B" w14:textId="77777777" w:rsidTr="00EB0C27">
        <w:trPr>
          <w:trHeight w:val="496"/>
        </w:trPr>
        <w:tc>
          <w:tcPr>
            <w:tcW w:w="386" w:type="dxa"/>
            <w:vMerge w:val="restar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56390A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proofErr w:type="spellStart"/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PgR</w:t>
            </w:r>
            <w:proofErr w:type="spellEnd"/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7B0D12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Positive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53818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4</w:t>
            </w:r>
          </w:p>
          <w:p w14:paraId="1F9D0E2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6.8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33EC0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50</w:t>
            </w:r>
          </w:p>
          <w:p w14:paraId="4DF2421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6.9%)</w:t>
            </w:r>
          </w:p>
        </w:tc>
        <w:tc>
          <w:tcPr>
            <w:tcW w:w="4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DEA17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&lt;0.0001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4E4E05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4</w:t>
            </w:r>
          </w:p>
          <w:p w14:paraId="4B7E62F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3.7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AA7418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82</w:t>
            </w:r>
          </w:p>
          <w:p w14:paraId="0D8A6AF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9%)</w:t>
            </w:r>
          </w:p>
        </w:tc>
        <w:tc>
          <w:tcPr>
            <w:tcW w:w="4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235FD5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3579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C44BF4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1</w:t>
            </w:r>
          </w:p>
          <w:p w14:paraId="346A19D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9.3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56E6F9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87 (46.5%)</w:t>
            </w:r>
          </w:p>
        </w:tc>
        <w:tc>
          <w:tcPr>
            <w:tcW w:w="5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8BD262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16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B6D04D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9</w:t>
            </w:r>
          </w:p>
          <w:p w14:paraId="505EF30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8.8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59D845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6</w:t>
            </w:r>
          </w:p>
          <w:p w14:paraId="66EAFE0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2.4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0205F7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443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4FBE51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30 </w:t>
            </w:r>
          </w:p>
          <w:p w14:paraId="5E8FD94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8.3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F8E53C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1 (40.6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231BA5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245</w:t>
            </w: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8C741E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0</w:t>
            </w:r>
          </w:p>
          <w:p w14:paraId="3F38E72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43.5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508BD0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9</w:t>
            </w:r>
          </w:p>
          <w:p w14:paraId="3B47902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36.5%)</w:t>
            </w:r>
          </w:p>
        </w:tc>
        <w:tc>
          <w:tcPr>
            <w:tcW w:w="4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372ECC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2402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AF1A33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</w:t>
            </w:r>
          </w:p>
          <w:p w14:paraId="130F85E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.3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59060E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78 </w:t>
            </w:r>
          </w:p>
          <w:p w14:paraId="1EE27F6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0.6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23E1AB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02</w:t>
            </w:r>
          </w:p>
        </w:tc>
      </w:tr>
      <w:tr w:rsidR="00957974" w:rsidRPr="00957974" w14:paraId="1F493C13" w14:textId="77777777" w:rsidTr="00EB0C27">
        <w:trPr>
          <w:trHeight w:val="513"/>
        </w:trPr>
        <w:tc>
          <w:tcPr>
            <w:tcW w:w="386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03DC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40FCC0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Negative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12C0E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19</w:t>
            </w:r>
          </w:p>
          <w:p w14:paraId="237F034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3.2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AEB9A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70</w:t>
            </w:r>
          </w:p>
          <w:p w14:paraId="7C1602B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3.1%)</w:t>
            </w:r>
          </w:p>
        </w:tc>
        <w:tc>
          <w:tcPr>
            <w:tcW w:w="4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73947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412FBC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67</w:t>
            </w:r>
          </w:p>
          <w:p w14:paraId="5752192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6.3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39C8DF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8</w:t>
            </w:r>
          </w:p>
          <w:p w14:paraId="27FE320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27B2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ECB78F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99 </w:t>
            </w:r>
          </w:p>
          <w:p w14:paraId="0EED320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0.7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CA48E9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0 (53.5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FB14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5F40593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7</w:t>
            </w:r>
          </w:p>
          <w:p w14:paraId="42AA7E5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1.2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1BD019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44</w:t>
            </w:r>
          </w:p>
          <w:p w14:paraId="6AF36DC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7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C7364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07AD4B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76 </w:t>
            </w:r>
          </w:p>
          <w:p w14:paraId="133EE81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1.7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F5A870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77 (59.4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A2A9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E41058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9</w:t>
            </w:r>
          </w:p>
          <w:p w14:paraId="7F7DCCB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56.5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8230C3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24</w:t>
            </w:r>
          </w:p>
          <w:p w14:paraId="1398EA3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3.5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DC4A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44D120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2</w:t>
            </w:r>
          </w:p>
          <w:p w14:paraId="7BB88F2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91.7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258760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14 (59.4%)</w:t>
            </w:r>
          </w:p>
        </w:tc>
        <w:tc>
          <w:tcPr>
            <w:tcW w:w="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B4C07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</w:tr>
      <w:tr w:rsidR="00957974" w:rsidRPr="00957974" w14:paraId="15A020C3" w14:textId="77777777" w:rsidTr="00EB0C27">
        <w:trPr>
          <w:trHeight w:val="513"/>
        </w:trPr>
        <w:tc>
          <w:tcPr>
            <w:tcW w:w="386" w:type="dxa"/>
            <w:vMerge w:val="restart"/>
            <w:tcBorders>
              <w:top w:val="single" w:sz="8" w:space="0" w:color="000000"/>
              <w:left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792756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HER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8ADC0D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Positive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CCA1B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1</w:t>
            </w:r>
          </w:p>
          <w:p w14:paraId="4164FBF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8.7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2310B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8</w:t>
            </w:r>
          </w:p>
          <w:p w14:paraId="0E44279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.9%)</w:t>
            </w:r>
          </w:p>
        </w:tc>
        <w:tc>
          <w:tcPr>
            <w:tcW w:w="4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AFF57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&lt;0.0001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469C59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2</w:t>
            </w:r>
          </w:p>
          <w:p w14:paraId="48CE953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1.6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383E300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2</w:t>
            </w:r>
          </w:p>
          <w:p w14:paraId="44C52B0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5.7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0F6A2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2032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9683B1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5</w:t>
            </w:r>
          </w:p>
          <w:p w14:paraId="2EB1161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0.9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5AAA282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3 (12.5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D272C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6705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089E84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</w:t>
            </w:r>
          </w:p>
          <w:p w14:paraId="05A0B72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5.4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19FE27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6</w:t>
            </w:r>
          </w:p>
          <w:p w14:paraId="6DC07E2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0.6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B530A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2857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1E17835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</w:t>
            </w:r>
          </w:p>
          <w:p w14:paraId="0716FEF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9.7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1841345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4 (18.4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8092F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397</w:t>
            </w: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1792E68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6</w:t>
            </w:r>
          </w:p>
          <w:p w14:paraId="79A25F8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9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5375E0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61 (17.8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1F6EB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0738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8E6339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</w:t>
            </w:r>
          </w:p>
          <w:p w14:paraId="0256506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17.4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456138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5</w:t>
            </w:r>
          </w:p>
          <w:p w14:paraId="35389CD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18.4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57E55FF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904</w:t>
            </w:r>
          </w:p>
        </w:tc>
      </w:tr>
      <w:tr w:rsidR="00957974" w:rsidRPr="00957974" w14:paraId="1730723F" w14:textId="77777777" w:rsidTr="00EB0C27">
        <w:trPr>
          <w:trHeight w:val="513"/>
        </w:trPr>
        <w:tc>
          <w:tcPr>
            <w:tcW w:w="386" w:type="dxa"/>
            <w:vMerge/>
            <w:tcBorders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15A6F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8B4230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Negative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B1C68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2</w:t>
            </w:r>
          </w:p>
          <w:p w14:paraId="5C1AC95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1.3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ABF33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87</w:t>
            </w:r>
          </w:p>
          <w:p w14:paraId="019D62B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91.1%)</w:t>
            </w:r>
          </w:p>
        </w:tc>
        <w:tc>
          <w:tcPr>
            <w:tcW w:w="4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DFC32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5C4E27A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80</w:t>
            </w:r>
          </w:p>
          <w:p w14:paraId="3D54F6E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8.4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F9085A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72</w:t>
            </w:r>
          </w:p>
          <w:p w14:paraId="66646F6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4.3%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126F2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C3EEF8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2 (89.1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1576F48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61 (87.5%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8F3EE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56CDA5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5</w:t>
            </w:r>
          </w:p>
          <w:p w14:paraId="3C002A5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4.6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D645DE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19</w:t>
            </w:r>
          </w:p>
          <w:p w14:paraId="3E73907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9.4%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7A9A9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48A9AB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93</w:t>
            </w:r>
          </w:p>
          <w:p w14:paraId="345ED12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90.3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348B6BA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40 (81.6%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AD203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3B982D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61</w:t>
            </w:r>
          </w:p>
          <w:p w14:paraId="7EDD806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 (91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12937A1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82 (82.2%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BE637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8FBD50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19 </w:t>
            </w:r>
          </w:p>
          <w:p w14:paraId="6027675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2.6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2B48EF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55 (81.6%)</w:t>
            </w:r>
          </w:p>
        </w:tc>
        <w:tc>
          <w:tcPr>
            <w:tcW w:w="505" w:type="dxa"/>
            <w:vMerge/>
            <w:tcBorders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43DD2DB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</w:tr>
      <w:tr w:rsidR="00957974" w:rsidRPr="00957974" w14:paraId="428C1FE3" w14:textId="77777777" w:rsidTr="00EB0C27">
        <w:trPr>
          <w:trHeight w:val="513"/>
        </w:trPr>
        <w:tc>
          <w:tcPr>
            <w:tcW w:w="386" w:type="dxa"/>
            <w:vMerge w:val="restart"/>
            <w:tcBorders>
              <w:top w:val="single" w:sz="8" w:space="0" w:color="000000"/>
              <w:left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389B926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Ki67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34C907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proofErr w:type="spellStart"/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High</w:t>
            </w:r>
            <w:proofErr w:type="spellEnd"/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4F52F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3</w:t>
            </w:r>
          </w:p>
          <w:p w14:paraId="5D2F965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8.9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A861B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1</w:t>
            </w:r>
          </w:p>
          <w:p w14:paraId="27B8E9C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3.5%)</w:t>
            </w:r>
          </w:p>
        </w:tc>
        <w:tc>
          <w:tcPr>
            <w:tcW w:w="4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EDDB7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141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F08A84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9</w:t>
            </w:r>
          </w:p>
          <w:p w14:paraId="3A2CECB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3.3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882B7A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8</w:t>
            </w:r>
          </w:p>
          <w:p w14:paraId="79CC1C7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24.7%)</w:t>
            </w:r>
          </w:p>
        </w:tc>
        <w:tc>
          <w:tcPr>
            <w:tcW w:w="4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66DE8A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197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18381F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3 (57.9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D1DFA7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6 (38.8%)</w:t>
            </w:r>
          </w:p>
        </w:tc>
        <w:tc>
          <w:tcPr>
            <w:tcW w:w="5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521F366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339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1276A83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</w:t>
            </w:r>
          </w:p>
          <w:p w14:paraId="6D212D6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4.5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CD7FBA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7</w:t>
            </w:r>
          </w:p>
          <w:p w14:paraId="74DDD55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3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D4F244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5214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02EB8F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2 (51.2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B79BB9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9 (33.3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81F2325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297</w:t>
            </w: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D94036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7 </w:t>
            </w:r>
          </w:p>
          <w:p w14:paraId="225372C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8.9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66695B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9 (6.5%)</w:t>
            </w:r>
          </w:p>
        </w:tc>
        <w:tc>
          <w:tcPr>
            <w:tcW w:w="4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588A05B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i/>
                <w:color w:val="000000"/>
                <w:kern w:val="24"/>
                <w:sz w:val="12"/>
                <w:szCs w:val="12"/>
                <w:lang w:eastAsia="pt-PT"/>
              </w:rPr>
              <w:t>0.5258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2090EF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14 </w:t>
            </w:r>
          </w:p>
          <w:p w14:paraId="70903EB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8.3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8C317F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65 </w:t>
            </w:r>
          </w:p>
          <w:p w14:paraId="1F7C74E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33.7%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49E28B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2"/>
                <w:szCs w:val="12"/>
                <w:lang w:eastAsia="pt-PT"/>
              </w:rPr>
              <w:t>0.0179</w:t>
            </w:r>
          </w:p>
        </w:tc>
      </w:tr>
      <w:tr w:rsidR="00957974" w:rsidRPr="00C60700" w14:paraId="0313A40D" w14:textId="77777777" w:rsidTr="00EB0C27">
        <w:trPr>
          <w:trHeight w:val="513"/>
        </w:trPr>
        <w:tc>
          <w:tcPr>
            <w:tcW w:w="386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14B01E8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39023C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proofErr w:type="spellStart"/>
            <w:r w:rsidRPr="009579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  <w:lang w:eastAsia="pt-PT"/>
              </w:rPr>
              <w:t>Low</w:t>
            </w:r>
            <w:proofErr w:type="spellEnd"/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BB9FB2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5</w:t>
            </w:r>
          </w:p>
          <w:p w14:paraId="78E53A9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1.1%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D06C0BA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1</w:t>
            </w:r>
          </w:p>
          <w:p w14:paraId="571C66D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66.5%)</w:t>
            </w:r>
          </w:p>
        </w:tc>
        <w:tc>
          <w:tcPr>
            <w:tcW w:w="457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7A1A2E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EF2D06F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38</w:t>
            </w:r>
          </w:p>
          <w:p w14:paraId="1432F07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56.7%)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13EE8C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5</w:t>
            </w:r>
          </w:p>
          <w:p w14:paraId="6575104E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75.3%)</w:t>
            </w:r>
          </w:p>
        </w:tc>
        <w:tc>
          <w:tcPr>
            <w:tcW w:w="462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56FF5D6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1DAEE7ED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4 (42.1%)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5A0428B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41 (61.2%)</w:t>
            </w:r>
          </w:p>
        </w:tc>
        <w:tc>
          <w:tcPr>
            <w:tcW w:w="502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C9AE87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DD52454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0</w:t>
            </w:r>
          </w:p>
          <w:p w14:paraId="44DF712C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5.5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B0589D6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53</w:t>
            </w:r>
          </w:p>
          <w:p w14:paraId="2E85C351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7%)</w:t>
            </w:r>
          </w:p>
        </w:tc>
        <w:tc>
          <w:tcPr>
            <w:tcW w:w="505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5CA2B57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9189B87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21 (48.8%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0136933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18 (66.7%)</w:t>
            </w:r>
          </w:p>
        </w:tc>
        <w:tc>
          <w:tcPr>
            <w:tcW w:w="505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33B7BD98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AF131A2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72 (91.1%)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209DD4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129 (93.5%)</w:t>
            </w:r>
          </w:p>
        </w:tc>
        <w:tc>
          <w:tcPr>
            <w:tcW w:w="451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F7AED4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39EE43CB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 xml:space="preserve">10 </w:t>
            </w:r>
          </w:p>
          <w:p w14:paraId="04ABA2A9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  <w:lang w:eastAsia="pt-PT"/>
              </w:rPr>
              <w:t>(41.7%)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78BCDB0" w14:textId="77777777" w:rsidR="00957974" w:rsidRPr="00957974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sz w:val="12"/>
                <w:szCs w:val="12"/>
                <w:lang w:eastAsia="pt-PT"/>
              </w:rPr>
              <w:t>128</w:t>
            </w:r>
          </w:p>
          <w:p w14:paraId="595EBDCA" w14:textId="77777777" w:rsidR="00957974" w:rsidRPr="00C60700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57974">
              <w:rPr>
                <w:rFonts w:ascii="Arial" w:eastAsia="Times New Roman" w:hAnsi="Arial" w:cs="Arial"/>
                <w:sz w:val="12"/>
                <w:szCs w:val="12"/>
                <w:lang w:eastAsia="pt-PT"/>
              </w:rPr>
              <w:t>(66.3%)</w:t>
            </w:r>
          </w:p>
        </w:tc>
        <w:tc>
          <w:tcPr>
            <w:tcW w:w="505" w:type="dxa"/>
            <w:vMerge/>
            <w:tcBorders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2A3DAF5" w14:textId="77777777" w:rsidR="00957974" w:rsidRPr="00C60700" w:rsidRDefault="00957974" w:rsidP="00957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</w:p>
        </w:tc>
      </w:tr>
    </w:tbl>
    <w:p w14:paraId="74848725" w14:textId="1B418C3B" w:rsidR="00957974" w:rsidRDefault="00A10C8E" w:rsidP="00A10C8E">
      <w:pPr>
        <w:spacing w:line="480" w:lineRule="auto"/>
        <w:jc w:val="both"/>
        <w:rPr>
          <w:rStyle w:val="Fontepargpadro1"/>
          <w:rFonts w:ascii="Arial" w:hAnsi="Arial" w:cs="Arial"/>
          <w:b/>
          <w:sz w:val="24"/>
          <w:szCs w:val="28"/>
          <w:lang w:val="en-US"/>
        </w:rPr>
      </w:pPr>
      <w:r w:rsidRPr="007F3418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>Table 3.</w:t>
      </w:r>
      <w:r w:rsidRPr="007F3418">
        <w:rPr>
          <w:rStyle w:val="Fontepargpadro1"/>
          <w:rFonts w:ascii="Arial" w:hAnsi="Arial" w:cs="Arial"/>
          <w:b/>
          <w:sz w:val="24"/>
          <w:szCs w:val="28"/>
          <w:lang w:val="en-US"/>
        </w:rPr>
        <w:t xml:space="preserve"> Association of biomarkers and classical molecular markers used in breast cancer*.</w:t>
      </w:r>
    </w:p>
    <w:p w14:paraId="645D4778" w14:textId="3C33B77D" w:rsidR="00493877" w:rsidRDefault="0038398A" w:rsidP="00681B8D">
      <w:pPr>
        <w:spacing w:line="480" w:lineRule="auto"/>
        <w:jc w:val="both"/>
        <w:rPr>
          <w:rStyle w:val="Fontepargpadro1"/>
          <w:rFonts w:ascii="Arial" w:hAnsi="Arial" w:cs="Arial"/>
          <w:sz w:val="24"/>
          <w:szCs w:val="28"/>
          <w:lang w:val="en-US"/>
        </w:rPr>
      </w:pP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lastRenderedPageBreak/>
        <w:t>*</w:t>
      </w:r>
      <w:r w:rsidR="00681B8D"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Association of 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>P-cadherin, HIF-1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sym w:font="Symbol" w:char="F061"/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, GLUT1, CAIX, MCT1, MCT4 and CD147 expression with breast cancer molecular subtypes and the molecular biomarkers </w:t>
      </w:r>
      <w:r w:rsidRPr="007F3418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 xml:space="preserve">ER, </w:t>
      </w:r>
      <w:proofErr w:type="spellStart"/>
      <w:r w:rsidRPr="007F3418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>P</w:t>
      </w:r>
      <w:r w:rsidR="00397849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>g</w:t>
      </w:r>
      <w:r w:rsidRPr="007F3418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>R</w:t>
      </w:r>
      <w:proofErr w:type="spellEnd"/>
      <w:r w:rsidRPr="007F3418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>, HER2 and Ki67</w:t>
      </w:r>
      <w:r w:rsidR="00681B8D" w:rsidRPr="007F3418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 xml:space="preserve"> </w:t>
      </w:r>
      <w:r w:rsidR="00681B8D" w:rsidRPr="007F3418">
        <w:rPr>
          <w:rStyle w:val="Fontepargpadro1"/>
          <w:rFonts w:ascii="Arial" w:hAnsi="Arial" w:cs="Arial"/>
          <w:sz w:val="24"/>
          <w:szCs w:val="28"/>
          <w:lang w:val="en-US"/>
        </w:rPr>
        <w:t>in invasive breast carcinomas</w:t>
      </w:r>
      <w:r w:rsidRPr="007F3418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 xml:space="preserve">. </w:t>
      </w:r>
      <w:r w:rsidR="00681B8D"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Contingency table and 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chi-square test were applied to determine the statistical </w:t>
      </w:r>
      <w:r w:rsidRPr="007F3418">
        <w:rPr>
          <w:rFonts w:ascii="Arial" w:hAnsi="Arial" w:cs="Arial"/>
          <w:sz w:val="24"/>
          <w:szCs w:val="24"/>
          <w:lang w:val="en-US"/>
        </w:rPr>
        <w:t xml:space="preserve">association of </w:t>
      </w:r>
      <w:r w:rsidR="00681B8D" w:rsidRPr="007F3418">
        <w:rPr>
          <w:rFonts w:ascii="Arial" w:hAnsi="Arial" w:cs="Arial"/>
          <w:sz w:val="24"/>
          <w:szCs w:val="24"/>
          <w:lang w:val="en-US"/>
        </w:rPr>
        <w:t>these parameters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. </w:t>
      </w:r>
      <w:r w:rsidRPr="007F3418">
        <w:rPr>
          <w:rStyle w:val="Fontepargpadro1"/>
          <w:rFonts w:ascii="Arial" w:hAnsi="Arial" w:cs="Arial"/>
          <w:i/>
          <w:sz w:val="24"/>
          <w:szCs w:val="28"/>
          <w:lang w:val="en-US"/>
        </w:rPr>
        <w:t>p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 values less than </w:t>
      </w:r>
      <w:r w:rsidRPr="007F3418">
        <w:rPr>
          <w:rStyle w:val="Fontepargpadro1"/>
          <w:rFonts w:ascii="Arial" w:hAnsi="Arial" w:cs="Arial"/>
          <w:i/>
          <w:sz w:val="24"/>
          <w:szCs w:val="28"/>
          <w:lang w:val="en-US"/>
        </w:rPr>
        <w:t xml:space="preserve">0.05 </w:t>
      </w:r>
      <w:r w:rsidR="00681B8D" w:rsidRPr="007F3418">
        <w:rPr>
          <w:rStyle w:val="Fontepargpadro1"/>
          <w:rFonts w:ascii="Arial" w:hAnsi="Arial" w:cs="Arial"/>
          <w:sz w:val="24"/>
          <w:szCs w:val="28"/>
          <w:lang w:val="en-US"/>
        </w:rPr>
        <w:t>were consi</w:t>
      </w:r>
      <w:r w:rsidR="00D00A05">
        <w:rPr>
          <w:rStyle w:val="Fontepargpadro1"/>
          <w:rFonts w:ascii="Arial" w:hAnsi="Arial" w:cs="Arial"/>
          <w:sz w:val="24"/>
          <w:szCs w:val="28"/>
          <w:lang w:val="en-US"/>
        </w:rPr>
        <w:t>dered statistically significant.</w:t>
      </w:r>
    </w:p>
    <w:p w14:paraId="4A6A1768" w14:textId="77777777" w:rsidR="00D00A05" w:rsidRPr="007F3418" w:rsidRDefault="00D00A05" w:rsidP="00681B8D">
      <w:pPr>
        <w:spacing w:line="480" w:lineRule="auto"/>
        <w:jc w:val="both"/>
        <w:rPr>
          <w:rStyle w:val="Fontepargpadro1"/>
          <w:rFonts w:ascii="Arial" w:hAnsi="Arial" w:cs="Arial"/>
          <w:sz w:val="24"/>
          <w:szCs w:val="28"/>
          <w:lang w:val="en-US"/>
        </w:rPr>
        <w:sectPr w:rsidR="00D00A05" w:rsidRPr="007F3418" w:rsidSect="00D558F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DD6ECA5" w14:textId="77777777" w:rsidR="00241B47" w:rsidRPr="007F3418" w:rsidRDefault="00241B47" w:rsidP="0038398A">
      <w:pPr>
        <w:spacing w:line="480" w:lineRule="auto"/>
        <w:rPr>
          <w:rStyle w:val="Fontepargpadro1"/>
          <w:rFonts w:ascii="Arial" w:hAnsi="Arial" w:cs="Arial"/>
          <w:sz w:val="24"/>
          <w:szCs w:val="28"/>
          <w:lang w:val="en-US"/>
        </w:rPr>
      </w:pPr>
      <w:r w:rsidRPr="007F341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Table </w:t>
      </w:r>
      <w:r w:rsidR="009819C8"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>4</w:t>
      </w:r>
      <w:r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>.</w:t>
      </w:r>
      <w:r w:rsidR="0038398A"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</w:t>
      </w:r>
      <w:r w:rsidR="0038398A" w:rsidRPr="007F3418">
        <w:rPr>
          <w:rFonts w:ascii="Arial" w:hAnsi="Arial" w:cs="Arial"/>
          <w:b/>
          <w:sz w:val="24"/>
          <w:szCs w:val="24"/>
          <w:lang w:val="en-US"/>
        </w:rPr>
        <w:t>Association between the hypoxia, glycolytic and acid-resistant phenotype markers within the series of invasive breast carcinomas</w:t>
      </w:r>
      <w:r w:rsidR="0093202A" w:rsidRPr="007F3418">
        <w:rPr>
          <w:rFonts w:ascii="Arial" w:hAnsi="Arial" w:cs="Arial"/>
          <w:b/>
          <w:sz w:val="24"/>
          <w:szCs w:val="24"/>
          <w:lang w:val="en-US"/>
        </w:rPr>
        <w:t>*</w:t>
      </w:r>
      <w:r w:rsidR="0038398A" w:rsidRPr="007F3418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pPr w:leftFromText="180" w:rightFromText="180" w:vertAnchor="text" w:horzAnchor="page" w:tblpX="1483" w:tblpY="67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"/>
        <w:gridCol w:w="832"/>
        <w:gridCol w:w="811"/>
        <w:gridCol w:w="811"/>
        <w:gridCol w:w="737"/>
        <w:gridCol w:w="795"/>
        <w:gridCol w:w="798"/>
        <w:gridCol w:w="727"/>
        <w:gridCol w:w="795"/>
        <w:gridCol w:w="798"/>
        <w:gridCol w:w="727"/>
        <w:gridCol w:w="795"/>
        <w:gridCol w:w="798"/>
        <w:gridCol w:w="728"/>
        <w:gridCol w:w="796"/>
        <w:gridCol w:w="799"/>
        <w:gridCol w:w="620"/>
      </w:tblGrid>
      <w:tr w:rsidR="0038398A" w:rsidRPr="007F3418" w14:paraId="36C673E7" w14:textId="77777777" w:rsidTr="00493877">
        <w:trPr>
          <w:trHeight w:val="567"/>
        </w:trPr>
        <w:tc>
          <w:tcPr>
            <w:tcW w:w="609" w:type="pct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417D7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Style w:val="Fontepargpadro1"/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898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77EE8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HIF-1</w:t>
            </w: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sym w:font="Symbol" w:char="F061"/>
            </w:r>
          </w:p>
        </w:tc>
        <w:tc>
          <w:tcPr>
            <w:tcW w:w="883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060A1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GLUT1</w:t>
            </w:r>
          </w:p>
        </w:tc>
        <w:tc>
          <w:tcPr>
            <w:tcW w:w="883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BD901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CAIX</w:t>
            </w:r>
          </w:p>
        </w:tc>
        <w:tc>
          <w:tcPr>
            <w:tcW w:w="883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14D684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MCT1</w:t>
            </w:r>
          </w:p>
        </w:tc>
        <w:tc>
          <w:tcPr>
            <w:tcW w:w="843" w:type="pct"/>
            <w:gridSpan w:val="3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1A5F57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MCT4</w:t>
            </w:r>
          </w:p>
        </w:tc>
      </w:tr>
      <w:tr w:rsidR="0038398A" w:rsidRPr="007F3418" w14:paraId="5E1DFF4C" w14:textId="77777777" w:rsidTr="00493877">
        <w:trPr>
          <w:trHeight w:val="454"/>
        </w:trPr>
        <w:tc>
          <w:tcPr>
            <w:tcW w:w="609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593C0E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61EEC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9" w:type="pct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13294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81" w:type="pct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237DD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 xml:space="preserve">p </w:t>
            </w:r>
          </w:p>
        </w:tc>
        <w:tc>
          <w:tcPr>
            <w:tcW w:w="303" w:type="pct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E9F239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24BE6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77" w:type="pct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EA8725F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 xml:space="preserve">p </w:t>
            </w:r>
          </w:p>
        </w:tc>
        <w:tc>
          <w:tcPr>
            <w:tcW w:w="303" w:type="pct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3865E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1AA1C0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77" w:type="pct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01C22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 xml:space="preserve">p </w:t>
            </w:r>
          </w:p>
        </w:tc>
        <w:tc>
          <w:tcPr>
            <w:tcW w:w="303" w:type="pct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8175C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D90608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77" w:type="pct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D42A4F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 xml:space="preserve">p </w:t>
            </w:r>
          </w:p>
        </w:tc>
        <w:tc>
          <w:tcPr>
            <w:tcW w:w="303" w:type="pct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67D79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C5985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36" w:type="pct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D72F497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 xml:space="preserve">p </w:t>
            </w:r>
          </w:p>
        </w:tc>
      </w:tr>
      <w:tr w:rsidR="0038398A" w:rsidRPr="007F3418" w14:paraId="60772761" w14:textId="77777777" w:rsidTr="00493877">
        <w:trPr>
          <w:trHeight w:val="567"/>
        </w:trPr>
        <w:tc>
          <w:tcPr>
            <w:tcW w:w="293" w:type="pct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D7FA8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GLUT1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BB2C07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8DA01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38</w:t>
            </w:r>
          </w:p>
          <w:p w14:paraId="1B447C69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69.1%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6595FF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6</w:t>
            </w:r>
          </w:p>
          <w:p w14:paraId="2D3826E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4.6%)</w:t>
            </w:r>
          </w:p>
        </w:tc>
        <w:tc>
          <w:tcPr>
            <w:tcW w:w="281" w:type="pct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E39993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&lt;0.0001</w:t>
            </w:r>
          </w:p>
        </w:tc>
        <w:tc>
          <w:tcPr>
            <w:tcW w:w="88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2B8251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8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D73566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8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C62A4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4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50812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</w:tr>
      <w:tr w:rsidR="0038398A" w:rsidRPr="007F3418" w14:paraId="21F79E3B" w14:textId="77777777" w:rsidTr="00493877">
        <w:trPr>
          <w:trHeight w:val="567"/>
        </w:trPr>
        <w:tc>
          <w:tcPr>
            <w:tcW w:w="293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2EA441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6040A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9D4E37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7</w:t>
            </w:r>
          </w:p>
          <w:p w14:paraId="3ECE5E0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0.9%)</w:t>
            </w:r>
          </w:p>
        </w:tc>
        <w:tc>
          <w:tcPr>
            <w:tcW w:w="309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F95E4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06</w:t>
            </w:r>
          </w:p>
          <w:p w14:paraId="32A189D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65.4%)</w:t>
            </w:r>
          </w:p>
        </w:tc>
        <w:tc>
          <w:tcPr>
            <w:tcW w:w="281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3155EA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883" w:type="pct"/>
            <w:gridSpan w:val="3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B9F249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83" w:type="pct"/>
            <w:gridSpan w:val="3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90B328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83" w:type="pct"/>
            <w:gridSpan w:val="3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360129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43" w:type="pct"/>
            <w:gridSpan w:val="3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D776DB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</w:tr>
      <w:tr w:rsidR="0038398A" w:rsidRPr="007F3418" w14:paraId="056E0206" w14:textId="77777777" w:rsidTr="00493877">
        <w:trPr>
          <w:trHeight w:val="567"/>
        </w:trPr>
        <w:tc>
          <w:tcPr>
            <w:tcW w:w="293" w:type="pct"/>
            <w:vMerge w:val="restart"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37DFBC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CAIX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30B99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F4BB2F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4</w:t>
            </w:r>
          </w:p>
          <w:p w14:paraId="161D658F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44.4%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0CDCF6F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6</w:t>
            </w:r>
          </w:p>
          <w:p w14:paraId="729B767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16.1%)</w:t>
            </w:r>
          </w:p>
        </w:tc>
        <w:tc>
          <w:tcPr>
            <w:tcW w:w="281" w:type="pct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11BB1D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&lt;0.0001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E82033C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2</w:t>
            </w:r>
          </w:p>
          <w:p w14:paraId="4CC2D9E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8.5%)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D78B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14</w:t>
            </w:r>
          </w:p>
          <w:p w14:paraId="6D7CAE2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,9%)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31749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&lt;0.0001</w:t>
            </w:r>
          </w:p>
        </w:tc>
        <w:tc>
          <w:tcPr>
            <w:tcW w:w="88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B53ADA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8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3910B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4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42456C" w14:textId="77777777" w:rsidR="0038398A" w:rsidRPr="007F3418" w:rsidRDefault="0038398A" w:rsidP="0038398A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38398A" w:rsidRPr="007F3418" w14:paraId="6F8F112B" w14:textId="77777777" w:rsidTr="00493877">
        <w:trPr>
          <w:trHeight w:val="567"/>
        </w:trPr>
        <w:tc>
          <w:tcPr>
            <w:tcW w:w="293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506616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6945E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4AB04E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30</w:t>
            </w:r>
          </w:p>
          <w:p w14:paraId="1FE72FD7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55.6%)</w:t>
            </w:r>
          </w:p>
        </w:tc>
        <w:tc>
          <w:tcPr>
            <w:tcW w:w="309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3230780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35</w:t>
            </w:r>
          </w:p>
          <w:p w14:paraId="71E37C69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83.9%)</w:t>
            </w:r>
          </w:p>
        </w:tc>
        <w:tc>
          <w:tcPr>
            <w:tcW w:w="281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28A9DB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608FBB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83</w:t>
            </w:r>
          </w:p>
          <w:p w14:paraId="71AD8E6B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61,5%)</w:t>
            </w:r>
          </w:p>
        </w:tc>
        <w:tc>
          <w:tcPr>
            <w:tcW w:w="30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D912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63</w:t>
            </w:r>
          </w:p>
          <w:p w14:paraId="16F5C5B5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92,1%)</w:t>
            </w: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AE69FF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883" w:type="pct"/>
            <w:gridSpan w:val="3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255325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83" w:type="pct"/>
            <w:gridSpan w:val="3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F3A7DA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43" w:type="pct"/>
            <w:gridSpan w:val="3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7B483D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</w:tr>
      <w:tr w:rsidR="0038398A" w:rsidRPr="007F3418" w14:paraId="2A7E342B" w14:textId="77777777" w:rsidTr="00493877">
        <w:trPr>
          <w:trHeight w:val="633"/>
        </w:trPr>
        <w:tc>
          <w:tcPr>
            <w:tcW w:w="293" w:type="pct"/>
            <w:vMerge w:val="restart"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E92839F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MCT1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5D0654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C9E13C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7</w:t>
            </w:r>
          </w:p>
          <w:p w14:paraId="59D2741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7%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BD7B0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8</w:t>
            </w:r>
          </w:p>
          <w:p w14:paraId="7525134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8.7%)</w:t>
            </w:r>
          </w:p>
        </w:tc>
        <w:tc>
          <w:tcPr>
            <w:tcW w:w="281" w:type="pct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6282DC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7554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42FE9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2</w:t>
            </w:r>
          </w:p>
          <w:p w14:paraId="452D204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9.7%)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3BF33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6</w:t>
            </w:r>
          </w:p>
          <w:p w14:paraId="69EEAAB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16.4%)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184CF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&lt;0.0001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34D0D00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6</w:t>
            </w:r>
          </w:p>
          <w:p w14:paraId="2DF8831B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40.6%)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1CA6EF0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2</w:t>
            </w:r>
          </w:p>
          <w:p w14:paraId="3E0EB5A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3.5%)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55B473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0069</w:t>
            </w:r>
          </w:p>
        </w:tc>
        <w:tc>
          <w:tcPr>
            <w:tcW w:w="88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C805B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4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90E7B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  <w:p w14:paraId="47156EC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  <w:p w14:paraId="1C48B84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  <w:p w14:paraId="2CD1E3F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  <w:p w14:paraId="0B235DB7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  <w:p w14:paraId="66CEE6E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</w:tr>
      <w:tr w:rsidR="0038398A" w:rsidRPr="007F3418" w14:paraId="506F8B14" w14:textId="77777777" w:rsidTr="00493877">
        <w:trPr>
          <w:trHeight w:val="515"/>
        </w:trPr>
        <w:tc>
          <w:tcPr>
            <w:tcW w:w="293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A42B30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319BAE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245AC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73</w:t>
            </w:r>
          </w:p>
          <w:p w14:paraId="66BA7D5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3%)</w:t>
            </w:r>
          </w:p>
        </w:tc>
        <w:tc>
          <w:tcPr>
            <w:tcW w:w="309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B67940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44</w:t>
            </w:r>
          </w:p>
          <w:p w14:paraId="6FA5A79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1.3%)</w:t>
            </w:r>
          </w:p>
        </w:tc>
        <w:tc>
          <w:tcPr>
            <w:tcW w:w="281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1AC1F7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8FFB7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79</w:t>
            </w:r>
          </w:p>
          <w:p w14:paraId="40AF0329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60.3%)</w:t>
            </w:r>
          </w:p>
        </w:tc>
        <w:tc>
          <w:tcPr>
            <w:tcW w:w="30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190A3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33</w:t>
            </w:r>
          </w:p>
          <w:p w14:paraId="7CA8F2E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83.6%)</w:t>
            </w:r>
          </w:p>
        </w:tc>
        <w:tc>
          <w:tcPr>
            <w:tcW w:w="277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7AB651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6B14920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38</w:t>
            </w:r>
          </w:p>
          <w:p w14:paraId="2A4F024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59.4%)</w:t>
            </w:r>
          </w:p>
        </w:tc>
        <w:tc>
          <w:tcPr>
            <w:tcW w:w="30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4182E39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69</w:t>
            </w:r>
          </w:p>
          <w:p w14:paraId="1EB209E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6.5%)</w:t>
            </w:r>
          </w:p>
        </w:tc>
        <w:tc>
          <w:tcPr>
            <w:tcW w:w="277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331B3E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883" w:type="pct"/>
            <w:gridSpan w:val="3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A8ED11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843" w:type="pct"/>
            <w:gridSpan w:val="3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9B9352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</w:tr>
      <w:tr w:rsidR="0038398A" w:rsidRPr="007F3418" w14:paraId="7DB62FB3" w14:textId="77777777" w:rsidTr="00493877">
        <w:trPr>
          <w:trHeight w:val="542"/>
        </w:trPr>
        <w:tc>
          <w:tcPr>
            <w:tcW w:w="293" w:type="pct"/>
            <w:vMerge w:val="restart"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237536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MCT4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F86BDA0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2599F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6</w:t>
            </w:r>
          </w:p>
          <w:p w14:paraId="10904F8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6.3%)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46D950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30</w:t>
            </w:r>
          </w:p>
          <w:p w14:paraId="380B968C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14.4%)</w:t>
            </w:r>
          </w:p>
        </w:tc>
        <w:tc>
          <w:tcPr>
            <w:tcW w:w="281" w:type="pct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9B537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012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DD2D67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38</w:t>
            </w:r>
          </w:p>
          <w:p w14:paraId="6423C55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8.6%)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B55D33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6</w:t>
            </w:r>
          </w:p>
          <w:p w14:paraId="3694216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15%)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BD1FFAC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0039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24A5D7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8</w:t>
            </w:r>
          </w:p>
          <w:p w14:paraId="29F0CBB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7.7%)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5C30BF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45</w:t>
            </w:r>
          </w:p>
          <w:p w14:paraId="76AE9ADB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19.4%)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377B02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1486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ACC37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9</w:t>
            </w:r>
          </w:p>
          <w:p w14:paraId="1BD3B880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7.9%)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59BB2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38</w:t>
            </w:r>
          </w:p>
          <w:p w14:paraId="216E7B6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12.8%)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81C26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0004</w:t>
            </w:r>
          </w:p>
        </w:tc>
        <w:tc>
          <w:tcPr>
            <w:tcW w:w="843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B0C30B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</w:tr>
      <w:tr w:rsidR="0038398A" w:rsidRPr="007F3418" w14:paraId="160D9D96" w14:textId="77777777" w:rsidTr="00493877">
        <w:trPr>
          <w:trHeight w:val="567"/>
        </w:trPr>
        <w:tc>
          <w:tcPr>
            <w:tcW w:w="293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50E7F4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7DF544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DB1236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73</w:t>
            </w:r>
          </w:p>
          <w:p w14:paraId="4FA8DB3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3.7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BEDFBC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78</w:t>
            </w:r>
          </w:p>
          <w:p w14:paraId="13E01F37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85.6%)</w:t>
            </w:r>
          </w:p>
        </w:tc>
        <w:tc>
          <w:tcPr>
            <w:tcW w:w="281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1A3D60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B14EC9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95</w:t>
            </w:r>
          </w:p>
          <w:p w14:paraId="4A2856B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1.4%)</w:t>
            </w:r>
          </w:p>
        </w:tc>
        <w:tc>
          <w:tcPr>
            <w:tcW w:w="30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93F20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47</w:t>
            </w:r>
          </w:p>
          <w:p w14:paraId="2EB8522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85%)</w:t>
            </w:r>
          </w:p>
        </w:tc>
        <w:tc>
          <w:tcPr>
            <w:tcW w:w="277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338B2F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46F8A0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47</w:t>
            </w:r>
          </w:p>
          <w:p w14:paraId="460FF7D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2.3%)</w:t>
            </w:r>
          </w:p>
        </w:tc>
        <w:tc>
          <w:tcPr>
            <w:tcW w:w="30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DA44BF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87</w:t>
            </w:r>
          </w:p>
          <w:p w14:paraId="5302766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80.6%)</w:t>
            </w:r>
          </w:p>
        </w:tc>
        <w:tc>
          <w:tcPr>
            <w:tcW w:w="277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843DA2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C3D33E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75</w:t>
            </w:r>
          </w:p>
          <w:p w14:paraId="22FC629C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2.1%)</w:t>
            </w:r>
          </w:p>
        </w:tc>
        <w:tc>
          <w:tcPr>
            <w:tcW w:w="30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75FB7A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58</w:t>
            </w:r>
          </w:p>
          <w:p w14:paraId="3E15C90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87.2%)</w:t>
            </w:r>
          </w:p>
        </w:tc>
        <w:tc>
          <w:tcPr>
            <w:tcW w:w="277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CEDED2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</w:p>
        </w:tc>
        <w:tc>
          <w:tcPr>
            <w:tcW w:w="843" w:type="pct"/>
            <w:gridSpan w:val="3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471C17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</w:tr>
      <w:tr w:rsidR="0038398A" w:rsidRPr="007F3418" w14:paraId="361B5082" w14:textId="77777777" w:rsidTr="00493877">
        <w:trPr>
          <w:trHeight w:val="567"/>
        </w:trPr>
        <w:tc>
          <w:tcPr>
            <w:tcW w:w="293" w:type="pct"/>
            <w:vMerge w:val="restart"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363477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CD147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B8FD5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DACD89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7</w:t>
            </w:r>
          </w:p>
          <w:p w14:paraId="4E0BFB0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11.1%)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AB0C59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4</w:t>
            </w:r>
          </w:p>
          <w:p w14:paraId="0905780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5.6%)</w:t>
            </w:r>
          </w:p>
        </w:tc>
        <w:tc>
          <w:tcPr>
            <w:tcW w:w="281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DA087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249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82D2D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2</w:t>
            </w:r>
          </w:p>
          <w:p w14:paraId="79DF11E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3.5%)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BF245B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</w:t>
            </w:r>
          </w:p>
          <w:p w14:paraId="28E2BC0F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.6%)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D554ED0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0025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CBD405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8</w:t>
            </w:r>
          </w:p>
          <w:p w14:paraId="335A9EC7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8.1%)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68A094B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7</w:t>
            </w:r>
          </w:p>
          <w:p w14:paraId="6893434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8.3%)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489147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0005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E32E5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9</w:t>
            </w:r>
          </w:p>
          <w:p w14:paraId="2B758511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45.2%)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7E9F4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</w:t>
            </w:r>
          </w:p>
          <w:p w14:paraId="52B0AF1F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.9%)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F3B13AC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&lt;0.0001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6E9E6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</w:t>
            </w:r>
          </w:p>
          <w:p w14:paraId="46BFA4F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1.3%)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297A8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9</w:t>
            </w:r>
          </w:p>
          <w:p w14:paraId="6F4DF669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9.6%)</w:t>
            </w:r>
          </w:p>
        </w:tc>
        <w:tc>
          <w:tcPr>
            <w:tcW w:w="236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CF31FE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0083</w:t>
            </w:r>
          </w:p>
        </w:tc>
      </w:tr>
      <w:tr w:rsidR="0038398A" w:rsidRPr="007F3418" w14:paraId="4E610245" w14:textId="77777777" w:rsidTr="00493877">
        <w:trPr>
          <w:trHeight w:val="697"/>
        </w:trPr>
        <w:tc>
          <w:tcPr>
            <w:tcW w:w="293" w:type="pct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EC6D88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32E03D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309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D131DE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6</w:t>
            </w:r>
          </w:p>
          <w:p w14:paraId="2772E3D9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88.9%)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9BB94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67</w:t>
            </w:r>
          </w:p>
          <w:p w14:paraId="5A1F8A2B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94.4%)</w:t>
            </w:r>
          </w:p>
        </w:tc>
        <w:tc>
          <w:tcPr>
            <w:tcW w:w="281" w:type="pct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048870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3F2EAFB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39</w:t>
            </w:r>
          </w:p>
          <w:p w14:paraId="292D852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6.5%)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25A57E6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3</w:t>
            </w:r>
          </w:p>
          <w:p w14:paraId="6EEB02DF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96.4%)</w:t>
            </w:r>
          </w:p>
        </w:tc>
        <w:tc>
          <w:tcPr>
            <w:tcW w:w="277" w:type="pct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DA0991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FADD085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3</w:t>
            </w:r>
          </w:p>
          <w:p w14:paraId="7A257E2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61.9%)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B6526C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77</w:t>
            </w:r>
          </w:p>
          <w:p w14:paraId="428DC2A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91.7%)</w:t>
            </w:r>
          </w:p>
        </w:tc>
        <w:tc>
          <w:tcPr>
            <w:tcW w:w="277" w:type="pct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71BED6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DB2F1BB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3</w:t>
            </w:r>
          </w:p>
          <w:p w14:paraId="64F0728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54.8%)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7670FA4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67</w:t>
            </w:r>
          </w:p>
          <w:p w14:paraId="47CFFBEA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97.1%)</w:t>
            </w:r>
          </w:p>
        </w:tc>
        <w:tc>
          <w:tcPr>
            <w:tcW w:w="277" w:type="pct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002B3C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303" w:type="pct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874D80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1</w:t>
            </w:r>
          </w:p>
          <w:p w14:paraId="37B503E3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68.7%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62F3E2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79</w:t>
            </w:r>
          </w:p>
          <w:p w14:paraId="0D32E578" w14:textId="77777777" w:rsidR="0038398A" w:rsidRPr="007F3418" w:rsidRDefault="0038398A" w:rsidP="0038398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90.4%)</w:t>
            </w:r>
          </w:p>
        </w:tc>
        <w:tc>
          <w:tcPr>
            <w:tcW w:w="236" w:type="pct"/>
            <w:vMerge/>
            <w:shd w:val="clear" w:color="auto" w:fill="auto"/>
            <w:vAlign w:val="center"/>
            <w:hideMark/>
          </w:tcPr>
          <w:p w14:paraId="7499E131" w14:textId="77777777" w:rsidR="0038398A" w:rsidRPr="007F3418" w:rsidRDefault="0038398A" w:rsidP="00383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</w:tr>
    </w:tbl>
    <w:p w14:paraId="7AA0F970" w14:textId="77777777" w:rsidR="0093202A" w:rsidRPr="007F3418" w:rsidRDefault="0093202A" w:rsidP="0093202A">
      <w:pPr>
        <w:spacing w:line="480" w:lineRule="auto"/>
        <w:jc w:val="both"/>
        <w:rPr>
          <w:rStyle w:val="Fontepargpadro1"/>
          <w:rFonts w:ascii="Arial" w:hAnsi="Arial" w:cs="Arial"/>
          <w:sz w:val="24"/>
          <w:szCs w:val="28"/>
          <w:lang w:val="en-US"/>
        </w:rPr>
      </w:pP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lastRenderedPageBreak/>
        <w:t>*The association of the expression of the proteins of HIF-1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sym w:font="Symbol" w:char="F061"/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 pathway (HIF-1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sym w:font="Symbol" w:char="F061"/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, GLUT1, CAIX, MCT1, MCT4 and CD147) was evaluated with contingency table and the chi-square test. </w:t>
      </w:r>
      <w:r w:rsidRPr="007F3418">
        <w:rPr>
          <w:rStyle w:val="Fontepargpadro1"/>
          <w:rFonts w:ascii="Arial" w:hAnsi="Arial" w:cs="Arial"/>
          <w:i/>
          <w:sz w:val="24"/>
          <w:szCs w:val="28"/>
          <w:lang w:val="en-US"/>
        </w:rPr>
        <w:t>p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 values less than </w:t>
      </w:r>
      <w:r w:rsidRPr="007F3418">
        <w:rPr>
          <w:rStyle w:val="Fontepargpadro1"/>
          <w:rFonts w:ascii="Arial" w:hAnsi="Arial" w:cs="Arial"/>
          <w:i/>
          <w:sz w:val="24"/>
          <w:szCs w:val="28"/>
          <w:lang w:val="en-US"/>
        </w:rPr>
        <w:t xml:space="preserve">0.05 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>were considered statistically significant.</w:t>
      </w:r>
    </w:p>
    <w:p w14:paraId="0C8E3EDE" w14:textId="77777777" w:rsidR="00E8042E" w:rsidRPr="007F3418" w:rsidRDefault="0093202A" w:rsidP="00540A83">
      <w:pPr>
        <w:spacing w:line="480" w:lineRule="auto"/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</w:pP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br w:type="page"/>
      </w:r>
      <w:r w:rsidR="00241B47" w:rsidRPr="007F341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241B47"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Table </w:t>
      </w:r>
      <w:r w:rsidR="009819C8"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>5</w:t>
      </w:r>
      <w:r w:rsidR="00241B47"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>.</w:t>
      </w:r>
      <w:r w:rsidRPr="007F3418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</w:t>
      </w:r>
      <w:r w:rsidRPr="007F3418">
        <w:rPr>
          <w:rStyle w:val="Fontepargpadro1"/>
          <w:rFonts w:ascii="Arial" w:hAnsi="Arial" w:cs="Arial"/>
          <w:b/>
          <w:sz w:val="24"/>
          <w:szCs w:val="28"/>
          <w:lang w:val="en-US"/>
        </w:rPr>
        <w:t>P-cadherin overexpression is associated with the expression of markers of hypoxia, glycolytic and acid-resistant phenotype in breast cancer*.</w:t>
      </w:r>
    </w:p>
    <w:tbl>
      <w:tblPr>
        <w:tblpPr w:leftFromText="180" w:rightFromText="180" w:vertAnchor="text" w:horzAnchor="margin" w:tblpX="-127" w:tblpY="435"/>
        <w:tblW w:w="5057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1"/>
        <w:gridCol w:w="719"/>
        <w:gridCol w:w="635"/>
        <w:gridCol w:w="698"/>
        <w:gridCol w:w="617"/>
        <w:gridCol w:w="636"/>
        <w:gridCol w:w="699"/>
        <w:gridCol w:w="617"/>
        <w:gridCol w:w="636"/>
        <w:gridCol w:w="699"/>
        <w:gridCol w:w="620"/>
        <w:gridCol w:w="636"/>
        <w:gridCol w:w="699"/>
        <w:gridCol w:w="543"/>
        <w:gridCol w:w="636"/>
        <w:gridCol w:w="699"/>
        <w:gridCol w:w="543"/>
        <w:gridCol w:w="636"/>
        <w:gridCol w:w="699"/>
        <w:gridCol w:w="607"/>
      </w:tblGrid>
      <w:tr w:rsidR="00E8042E" w:rsidRPr="007F3418" w14:paraId="3D60740B" w14:textId="77777777" w:rsidTr="00D20CCC">
        <w:trPr>
          <w:trHeight w:val="432"/>
        </w:trPr>
        <w:tc>
          <w:tcPr>
            <w:tcW w:w="619" w:type="pct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0E83D2" w14:textId="77777777" w:rsidR="00E8042E" w:rsidRPr="007F3418" w:rsidRDefault="00E8042E" w:rsidP="00667BE1">
            <w:pPr>
              <w:spacing w:after="0"/>
              <w:ind w:left="290" w:right="-2184" w:hanging="27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74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E3D977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HIF-1</w:t>
            </w: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sym w:font="Symbol" w:char="F061"/>
            </w:r>
          </w:p>
        </w:tc>
        <w:tc>
          <w:tcPr>
            <w:tcW w:w="74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AA3B1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GLUT1</w:t>
            </w:r>
          </w:p>
        </w:tc>
        <w:tc>
          <w:tcPr>
            <w:tcW w:w="741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0681B7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CAIX</w:t>
            </w:r>
          </w:p>
        </w:tc>
        <w:tc>
          <w:tcPr>
            <w:tcW w:w="71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AF6BD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MCT1</w:t>
            </w:r>
          </w:p>
        </w:tc>
        <w:tc>
          <w:tcPr>
            <w:tcW w:w="71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C87F68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MCT4</w:t>
            </w:r>
          </w:p>
        </w:tc>
        <w:tc>
          <w:tcPr>
            <w:tcW w:w="73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CC2F9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CD147</w:t>
            </w:r>
          </w:p>
        </w:tc>
      </w:tr>
      <w:tr w:rsidR="00E8042E" w:rsidRPr="007F3418" w14:paraId="2F62A0DE" w14:textId="77777777" w:rsidTr="00D20CCC">
        <w:trPr>
          <w:trHeight w:val="493"/>
        </w:trPr>
        <w:tc>
          <w:tcPr>
            <w:tcW w:w="619" w:type="pct"/>
            <w:gridSpan w:val="2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509C91" w14:textId="77777777" w:rsidR="00E8042E" w:rsidRPr="007F3418" w:rsidRDefault="00E8042E" w:rsidP="00667B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9346F6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160E81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73B1D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E38F9D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97032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22193D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F025E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A9561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3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C1A425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C30DA9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FEDB9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0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FD09D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2DAEC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558F0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0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1DACA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E32491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FE9676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EE0CC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</w:t>
            </w:r>
          </w:p>
        </w:tc>
      </w:tr>
      <w:tr w:rsidR="00E8042E" w:rsidRPr="007F3418" w14:paraId="5F21EB33" w14:textId="77777777" w:rsidTr="00D20CCC">
        <w:trPr>
          <w:trHeight w:val="582"/>
        </w:trPr>
        <w:tc>
          <w:tcPr>
            <w:tcW w:w="346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2254F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-cadherin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1E3E89" w14:textId="77777777" w:rsidR="00E8042E" w:rsidRPr="007F3418" w:rsidRDefault="00E8042E" w:rsidP="00667BE1">
            <w:pPr>
              <w:spacing w:after="0" w:line="141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Positive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1EAE9" w14:textId="77777777" w:rsidR="00E8042E" w:rsidRPr="007F3418" w:rsidRDefault="00E8042E" w:rsidP="00667BE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48</w:t>
            </w:r>
          </w:p>
          <w:p w14:paraId="6CAD97A7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46.2%)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9FC58C" w14:textId="77777777" w:rsidR="00E8042E" w:rsidRPr="007F3418" w:rsidRDefault="00E8042E" w:rsidP="00667BE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1</w:t>
            </w:r>
          </w:p>
          <w:p w14:paraId="3E6A6AA5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4.4%)</w:t>
            </w:r>
          </w:p>
        </w:tc>
        <w:tc>
          <w:tcPr>
            <w:tcW w:w="234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8A0D2B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&lt;0.0001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27DA34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60</w:t>
            </w:r>
          </w:p>
          <w:p w14:paraId="3DEABD7B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43.5%)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73E130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35</w:t>
            </w:r>
          </w:p>
          <w:p w14:paraId="0592CF8C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18.8%)</w:t>
            </w:r>
          </w:p>
        </w:tc>
        <w:tc>
          <w:tcPr>
            <w:tcW w:w="234" w:type="pct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0F0EB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&lt;0.0001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975704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38</w:t>
            </w:r>
          </w:p>
          <w:p w14:paraId="44F200CE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57.6%)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15BC33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6</w:t>
            </w:r>
          </w:p>
          <w:p w14:paraId="43E1B071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2.7%)</w:t>
            </w:r>
          </w:p>
        </w:tc>
        <w:tc>
          <w:tcPr>
            <w:tcW w:w="235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3AB691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&lt;0.0001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AB883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43</w:t>
            </w:r>
          </w:p>
          <w:p w14:paraId="4E053947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41%)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341C5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89</w:t>
            </w:r>
          </w:p>
          <w:p w14:paraId="15AEE867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9.7%)</w:t>
            </w:r>
          </w:p>
        </w:tc>
        <w:tc>
          <w:tcPr>
            <w:tcW w:w="206" w:type="pct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675FB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0337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B911B9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4</w:t>
            </w:r>
          </w:p>
          <w:p w14:paraId="70E9C3A4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4.8%)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357D3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09</w:t>
            </w:r>
          </w:p>
          <w:p w14:paraId="424D0D33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1.1%)</w:t>
            </w:r>
          </w:p>
        </w:tc>
        <w:tc>
          <w:tcPr>
            <w:tcW w:w="206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02550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i/>
                <w:color w:val="000000"/>
                <w:kern w:val="24"/>
                <w:sz w:val="16"/>
                <w:szCs w:val="16"/>
                <w:lang w:val="en-US" w:eastAsia="pt-PT"/>
              </w:rPr>
              <w:t>0.5527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A421FD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8</w:t>
            </w:r>
          </w:p>
          <w:p w14:paraId="3CB8BC07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5%)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23F92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64</w:t>
            </w:r>
          </w:p>
          <w:p w14:paraId="551D9483" w14:textId="77777777" w:rsidR="00E8042E" w:rsidRPr="007F3418" w:rsidRDefault="00E8042E" w:rsidP="00667BE1">
            <w:pPr>
              <w:spacing w:after="0" w:line="141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33.3%)</w:t>
            </w:r>
          </w:p>
        </w:tc>
        <w:tc>
          <w:tcPr>
            <w:tcW w:w="23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74293" w14:textId="77777777" w:rsidR="00E8042E" w:rsidRPr="007F3418" w:rsidRDefault="00E8042E" w:rsidP="00667BE1">
            <w:pPr>
              <w:spacing w:after="0" w:line="141" w:lineRule="atLeast"/>
              <w:jc w:val="center"/>
              <w:textAlignment w:val="bottom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16"/>
                <w:szCs w:val="16"/>
                <w:lang w:val="en-US" w:eastAsia="pt-PT"/>
              </w:rPr>
              <w:t>&lt;0.0001</w:t>
            </w:r>
          </w:p>
        </w:tc>
      </w:tr>
      <w:tr w:rsidR="00E8042E" w:rsidRPr="007F3418" w14:paraId="4345A948" w14:textId="77777777" w:rsidTr="00D20CCC">
        <w:trPr>
          <w:trHeight w:val="548"/>
        </w:trPr>
        <w:tc>
          <w:tcPr>
            <w:tcW w:w="346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48EFA6" w14:textId="77777777" w:rsidR="00E8042E" w:rsidRPr="007F3418" w:rsidRDefault="00E8042E" w:rsidP="00667B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1E9145" w14:textId="77777777" w:rsidR="00E8042E" w:rsidRPr="007F3418" w:rsidRDefault="00E8042E" w:rsidP="00667BE1">
            <w:pPr>
              <w:spacing w:after="0" w:line="15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val="en-US" w:eastAsia="pt-PT"/>
              </w:rPr>
              <w:t>Negative</w:t>
            </w:r>
          </w:p>
        </w:tc>
        <w:tc>
          <w:tcPr>
            <w:tcW w:w="241" w:type="pct"/>
            <w:tcBorders>
              <w:lef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7AEFF" w14:textId="77777777" w:rsidR="00E8042E" w:rsidRPr="007F3418" w:rsidRDefault="00E8042E" w:rsidP="00667BE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56</w:t>
            </w:r>
          </w:p>
          <w:p w14:paraId="44C16FE9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53.8%)</w:t>
            </w:r>
          </w:p>
        </w:tc>
        <w:tc>
          <w:tcPr>
            <w:tcW w:w="26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F2079" w14:textId="77777777" w:rsidR="00E8042E" w:rsidRPr="007F3418" w:rsidRDefault="00E8042E" w:rsidP="00667BE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58</w:t>
            </w:r>
          </w:p>
          <w:p w14:paraId="2FBDB233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5.6%)</w:t>
            </w:r>
          </w:p>
        </w:tc>
        <w:tc>
          <w:tcPr>
            <w:tcW w:w="234" w:type="pct"/>
            <w:vMerge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6A2C1E" w14:textId="77777777" w:rsidR="00E8042E" w:rsidRPr="007F3418" w:rsidRDefault="00E8042E" w:rsidP="00667B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2B295A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78</w:t>
            </w:r>
          </w:p>
          <w:p w14:paraId="39DE5336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56.5%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2B1F94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51</w:t>
            </w:r>
          </w:p>
          <w:p w14:paraId="0E6725E5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81.2%)</w:t>
            </w:r>
          </w:p>
        </w:tc>
        <w:tc>
          <w:tcPr>
            <w:tcW w:w="234" w:type="pct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256D5A" w14:textId="77777777" w:rsidR="00E8042E" w:rsidRPr="007F3418" w:rsidRDefault="00E8042E" w:rsidP="00667B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241" w:type="pct"/>
            <w:tcBorders>
              <w:lef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E0E127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8</w:t>
            </w:r>
          </w:p>
          <w:p w14:paraId="422A4546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42.4%)</w:t>
            </w:r>
          </w:p>
        </w:tc>
        <w:tc>
          <w:tcPr>
            <w:tcW w:w="26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B0596E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91</w:t>
            </w:r>
          </w:p>
          <w:p w14:paraId="0A63CA59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7.3%)</w:t>
            </w:r>
          </w:p>
        </w:tc>
        <w:tc>
          <w:tcPr>
            <w:tcW w:w="235" w:type="pct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15675B3" w14:textId="77777777" w:rsidR="00E8042E" w:rsidRPr="007F3418" w:rsidRDefault="00E8042E" w:rsidP="00667B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EE24CC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62</w:t>
            </w:r>
          </w:p>
          <w:p w14:paraId="37069EF8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59%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D6969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11</w:t>
            </w:r>
          </w:p>
          <w:p w14:paraId="6191A866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70.3%)</w:t>
            </w:r>
          </w:p>
        </w:tc>
        <w:tc>
          <w:tcPr>
            <w:tcW w:w="206" w:type="pct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F6474B" w14:textId="77777777" w:rsidR="00E8042E" w:rsidRPr="007F3418" w:rsidRDefault="00E8042E" w:rsidP="00667B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241" w:type="pct"/>
            <w:tcBorders>
              <w:left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9D3DA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45</w:t>
            </w:r>
          </w:p>
          <w:p w14:paraId="53E1103C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65.2%)</w:t>
            </w:r>
          </w:p>
        </w:tc>
        <w:tc>
          <w:tcPr>
            <w:tcW w:w="26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8B6EB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241</w:t>
            </w:r>
          </w:p>
          <w:p w14:paraId="26CE4F82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68.9%)</w:t>
            </w:r>
          </w:p>
        </w:tc>
        <w:tc>
          <w:tcPr>
            <w:tcW w:w="206" w:type="pct"/>
            <w:vMerge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CCE4B3" w14:textId="77777777" w:rsidR="00E8042E" w:rsidRPr="007F3418" w:rsidRDefault="00E8042E" w:rsidP="00667B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6E82E3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6</w:t>
            </w:r>
          </w:p>
          <w:p w14:paraId="08A032D5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25%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CACC4E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128</w:t>
            </w:r>
          </w:p>
          <w:p w14:paraId="730C8547" w14:textId="77777777" w:rsidR="00E8042E" w:rsidRPr="007F3418" w:rsidRDefault="00E8042E" w:rsidP="00667BE1">
            <w:pPr>
              <w:spacing w:after="0" w:line="150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7F341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t-PT"/>
              </w:rPr>
              <w:t>(66.7%)</w:t>
            </w:r>
          </w:p>
        </w:tc>
        <w:tc>
          <w:tcPr>
            <w:tcW w:w="230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61F6CB" w14:textId="77777777" w:rsidR="00E8042E" w:rsidRPr="007F3418" w:rsidRDefault="00E8042E" w:rsidP="00667B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</w:tc>
      </w:tr>
    </w:tbl>
    <w:p w14:paraId="627BF955" w14:textId="77777777" w:rsidR="0093202A" w:rsidRPr="007F3418" w:rsidRDefault="0093202A" w:rsidP="0093202A">
      <w:pPr>
        <w:spacing w:line="480" w:lineRule="auto"/>
        <w:jc w:val="both"/>
        <w:rPr>
          <w:rStyle w:val="Fontepargpadro1"/>
          <w:rFonts w:ascii="Arial" w:hAnsi="Arial" w:cs="Arial"/>
          <w:sz w:val="24"/>
          <w:szCs w:val="28"/>
          <w:lang w:val="en-US"/>
        </w:rPr>
      </w:pPr>
    </w:p>
    <w:p w14:paraId="1E18D1AA" w14:textId="09229360" w:rsidR="006E2A28" w:rsidRDefault="0093202A" w:rsidP="00D00A05">
      <w:pPr>
        <w:spacing w:line="480" w:lineRule="auto"/>
        <w:jc w:val="both"/>
        <w:rPr>
          <w:rStyle w:val="Fontepargpadro1"/>
          <w:rFonts w:ascii="Arial" w:hAnsi="Arial" w:cs="Arial"/>
          <w:sz w:val="24"/>
          <w:szCs w:val="28"/>
          <w:lang w:val="en-US"/>
        </w:rPr>
      </w:pP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*Contingency table and the chi-square test were applied to determine the statistical </w:t>
      </w:r>
      <w:r w:rsidRPr="007F3418">
        <w:rPr>
          <w:rFonts w:ascii="Arial" w:hAnsi="Arial" w:cs="Arial"/>
          <w:sz w:val="24"/>
          <w:szCs w:val="24"/>
          <w:lang w:val="en-US"/>
        </w:rPr>
        <w:t xml:space="preserve">association between the 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>aberrant</w:t>
      </w:r>
      <w:r w:rsidRPr="007F3418">
        <w:rPr>
          <w:rFonts w:ascii="Arial" w:hAnsi="Arial" w:cs="Arial"/>
          <w:sz w:val="24"/>
          <w:szCs w:val="24"/>
          <w:lang w:val="en-US"/>
        </w:rPr>
        <w:t xml:space="preserve"> 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P-cadherin expression and the </w:t>
      </w:r>
      <w:r w:rsidRPr="007F3418">
        <w:rPr>
          <w:rStyle w:val="Fontepargpadro1"/>
          <w:rFonts w:ascii="Arial" w:hAnsi="Arial" w:cs="Arial"/>
          <w:sz w:val="24"/>
          <w:szCs w:val="24"/>
          <w:lang w:val="en-US"/>
        </w:rPr>
        <w:t>HIF-1</w:t>
      </w:r>
      <w:r w:rsidRPr="007F3418">
        <w:rPr>
          <w:rStyle w:val="Fontepargpadro1"/>
          <w:rFonts w:ascii="Arial" w:hAnsi="Arial" w:cs="Arial"/>
          <w:color w:val="000000"/>
          <w:sz w:val="24"/>
          <w:szCs w:val="24"/>
          <w:lang w:val="en-US"/>
        </w:rPr>
        <w:sym w:font="Symbol" w:char="F061"/>
      </w:r>
      <w:r w:rsidRPr="007F3418">
        <w:rPr>
          <w:rStyle w:val="Fontepargpadro1"/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7F3418">
        <w:rPr>
          <w:rFonts w:ascii="Arial" w:eastAsia="Times New Roman" w:hAnsi="Arial" w:cs="Arial"/>
          <w:color w:val="000000"/>
          <w:kern w:val="24"/>
          <w:sz w:val="24"/>
          <w:szCs w:val="24"/>
          <w:lang w:val="en-US" w:eastAsia="pt-PT"/>
        </w:rPr>
        <w:t xml:space="preserve">GLUT1, </w:t>
      </w:r>
      <w:r w:rsidRPr="007F3418">
        <w:rPr>
          <w:rStyle w:val="Fontepargpadro1"/>
          <w:rFonts w:ascii="Arial" w:hAnsi="Arial" w:cs="Arial"/>
          <w:color w:val="000000"/>
          <w:sz w:val="24"/>
          <w:szCs w:val="24"/>
          <w:lang w:val="en-US"/>
        </w:rPr>
        <w:t xml:space="preserve">CAIX, </w:t>
      </w:r>
      <w:r w:rsidRPr="007F3418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>MCT1, MCT4 and CD147</w:t>
      </w:r>
      <w:r w:rsidR="00681B8D" w:rsidRPr="007F3418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 xml:space="preserve"> expression</w:t>
      </w:r>
      <w:r w:rsidRPr="007F3418">
        <w:rPr>
          <w:rStyle w:val="Fontepargpadro1"/>
          <w:rFonts w:ascii="Arial" w:hAnsi="Arial" w:cs="Arial"/>
          <w:color w:val="000000"/>
          <w:sz w:val="24"/>
          <w:szCs w:val="28"/>
          <w:lang w:val="en-US"/>
        </w:rPr>
        <w:t xml:space="preserve">, in a series of invasive breast carcinomas. </w:t>
      </w:r>
      <w:r w:rsidRPr="007F3418">
        <w:rPr>
          <w:rStyle w:val="Fontepargpadro1"/>
          <w:rFonts w:ascii="Arial" w:hAnsi="Arial" w:cs="Arial"/>
          <w:i/>
          <w:sz w:val="24"/>
          <w:szCs w:val="28"/>
          <w:lang w:val="en-US"/>
        </w:rPr>
        <w:t>p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 xml:space="preserve"> values less than </w:t>
      </w:r>
      <w:r w:rsidRPr="007F3418">
        <w:rPr>
          <w:rStyle w:val="Fontepargpadro1"/>
          <w:rFonts w:ascii="Arial" w:hAnsi="Arial" w:cs="Arial"/>
          <w:i/>
          <w:sz w:val="24"/>
          <w:szCs w:val="28"/>
          <w:lang w:val="en-US"/>
        </w:rPr>
        <w:t xml:space="preserve">0.05 </w:t>
      </w:r>
      <w:r w:rsidRPr="007F3418">
        <w:rPr>
          <w:rStyle w:val="Fontepargpadro1"/>
          <w:rFonts w:ascii="Arial" w:hAnsi="Arial" w:cs="Arial"/>
          <w:sz w:val="24"/>
          <w:szCs w:val="28"/>
          <w:lang w:val="en-US"/>
        </w:rPr>
        <w:t>were considered statistically significant.</w:t>
      </w:r>
    </w:p>
    <w:p w14:paraId="578911F3" w14:textId="42EB757B" w:rsidR="006E2A28" w:rsidRDefault="006E2A28" w:rsidP="00D00A05">
      <w:pPr>
        <w:spacing w:line="480" w:lineRule="auto"/>
        <w:jc w:val="both"/>
        <w:rPr>
          <w:rStyle w:val="Fontepargpadro1"/>
          <w:rFonts w:ascii="Arial" w:hAnsi="Arial" w:cs="Arial"/>
          <w:sz w:val="24"/>
          <w:szCs w:val="28"/>
          <w:lang w:val="en-US"/>
        </w:rPr>
      </w:pPr>
      <w:bookmarkStart w:id="0" w:name="_GoBack"/>
      <w:bookmarkEnd w:id="0"/>
    </w:p>
    <w:sectPr w:rsidR="006E2A28" w:rsidSect="00D00A0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CC11B3" w14:textId="77777777" w:rsidR="00957974" w:rsidRDefault="00957974" w:rsidP="00E15FE1">
      <w:pPr>
        <w:spacing w:after="0" w:line="240" w:lineRule="auto"/>
      </w:pPr>
      <w:r>
        <w:separator/>
      </w:r>
    </w:p>
  </w:endnote>
  <w:endnote w:type="continuationSeparator" w:id="0">
    <w:p w14:paraId="3D39CA1A" w14:textId="77777777" w:rsidR="00957974" w:rsidRDefault="00957974" w:rsidP="00E15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A0EDA2" w14:textId="77777777" w:rsidR="00957974" w:rsidRDefault="00957974" w:rsidP="00E15FE1">
      <w:pPr>
        <w:spacing w:after="0" w:line="240" w:lineRule="auto"/>
      </w:pPr>
      <w:r>
        <w:separator/>
      </w:r>
    </w:p>
  </w:footnote>
  <w:footnote w:type="continuationSeparator" w:id="0">
    <w:p w14:paraId="43976E65" w14:textId="77777777" w:rsidR="00957974" w:rsidRDefault="00957974" w:rsidP="00E15F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B5572"/>
    <w:multiLevelType w:val="hybridMultilevel"/>
    <w:tmpl w:val="7B8C0520"/>
    <w:lvl w:ilvl="0" w:tplc="D778D86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FAEB1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8A569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24B34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6889A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3644C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C2331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3E40E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E4693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FAC3EA6"/>
    <w:multiLevelType w:val="hybridMultilevel"/>
    <w:tmpl w:val="6A0A5ED6"/>
    <w:lvl w:ilvl="0" w:tplc="AE9ABD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3C9B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FE9B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EA7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4C11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E47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7A0B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1623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52ED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13369E9"/>
    <w:multiLevelType w:val="hybridMultilevel"/>
    <w:tmpl w:val="AC8E7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44405"/>
    <w:multiLevelType w:val="hybridMultilevel"/>
    <w:tmpl w:val="CB3671E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1D4B35"/>
    <w:multiLevelType w:val="hybridMultilevel"/>
    <w:tmpl w:val="4E4E724E"/>
    <w:lvl w:ilvl="0" w:tplc="FF0066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80E6B5B"/>
    <w:multiLevelType w:val="hybridMultilevel"/>
    <w:tmpl w:val="F92A505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2D2289"/>
    <w:multiLevelType w:val="hybridMultilevel"/>
    <w:tmpl w:val="6898FB96"/>
    <w:lvl w:ilvl="0" w:tplc="08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>
    <w:nsid w:val="669C2DCF"/>
    <w:multiLevelType w:val="hybridMultilevel"/>
    <w:tmpl w:val="04EAE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12241E"/>
    <w:multiLevelType w:val="hybridMultilevel"/>
    <w:tmpl w:val="F0C66B6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93315A"/>
    <w:multiLevelType w:val="hybridMultilevel"/>
    <w:tmpl w:val="9C40DDCC"/>
    <w:lvl w:ilvl="0" w:tplc="F498FC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2A1D5E"/>
    <w:multiLevelType w:val="hybridMultilevel"/>
    <w:tmpl w:val="6E4270DC"/>
    <w:lvl w:ilvl="0" w:tplc="D2FE130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10"/>
  </w:num>
  <w:num w:numId="5">
    <w:abstractNumId w:val="3"/>
  </w:num>
  <w:num w:numId="6">
    <w:abstractNumId w:val="4"/>
  </w:num>
  <w:num w:numId="7">
    <w:abstractNumId w:val="6"/>
  </w:num>
  <w:num w:numId="8">
    <w:abstractNumId w:val="9"/>
  </w:num>
  <w:num w:numId="9">
    <w:abstractNumId w:val="0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dirty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fwwedfq9r0fme5wa2vxapqdd02rtpxf0rp&quot;&gt;Hypoxia and metabolism&lt;record-ids&gt;&lt;item&gt;227&lt;/item&gt;&lt;item&gt;228&lt;/item&gt;&lt;item&gt;245&lt;/item&gt;&lt;item&gt;315&lt;/item&gt;&lt;/record-ids&gt;&lt;/item&gt;&lt;/Libraries&gt;"/>
  </w:docVars>
  <w:rsids>
    <w:rsidRoot w:val="00E8042E"/>
    <w:rsid w:val="0002466E"/>
    <w:rsid w:val="000323A8"/>
    <w:rsid w:val="000E5891"/>
    <w:rsid w:val="000E7EB7"/>
    <w:rsid w:val="001207A6"/>
    <w:rsid w:val="001D0063"/>
    <w:rsid w:val="00241B47"/>
    <w:rsid w:val="0038398A"/>
    <w:rsid w:val="00397849"/>
    <w:rsid w:val="003A6CC4"/>
    <w:rsid w:val="00466A45"/>
    <w:rsid w:val="00493877"/>
    <w:rsid w:val="00496570"/>
    <w:rsid w:val="004A2F78"/>
    <w:rsid w:val="004F1FD9"/>
    <w:rsid w:val="00540A83"/>
    <w:rsid w:val="0057224E"/>
    <w:rsid w:val="005A63AB"/>
    <w:rsid w:val="00661E1A"/>
    <w:rsid w:val="00666E19"/>
    <w:rsid w:val="00667BE1"/>
    <w:rsid w:val="00681B8D"/>
    <w:rsid w:val="006E2A28"/>
    <w:rsid w:val="0074065A"/>
    <w:rsid w:val="007535E4"/>
    <w:rsid w:val="0078170B"/>
    <w:rsid w:val="007A7881"/>
    <w:rsid w:val="007F3418"/>
    <w:rsid w:val="0088052D"/>
    <w:rsid w:val="008C195B"/>
    <w:rsid w:val="0093202A"/>
    <w:rsid w:val="00932D04"/>
    <w:rsid w:val="00957974"/>
    <w:rsid w:val="009819C8"/>
    <w:rsid w:val="009C770A"/>
    <w:rsid w:val="00A10C8E"/>
    <w:rsid w:val="00A12EC5"/>
    <w:rsid w:val="00A37D59"/>
    <w:rsid w:val="00A5076E"/>
    <w:rsid w:val="00A72A72"/>
    <w:rsid w:val="00A760CF"/>
    <w:rsid w:val="00B45017"/>
    <w:rsid w:val="00B52DC4"/>
    <w:rsid w:val="00C77BC1"/>
    <w:rsid w:val="00CD39D0"/>
    <w:rsid w:val="00D00A05"/>
    <w:rsid w:val="00D20CCC"/>
    <w:rsid w:val="00D558FB"/>
    <w:rsid w:val="00D84E93"/>
    <w:rsid w:val="00DF18EC"/>
    <w:rsid w:val="00E02641"/>
    <w:rsid w:val="00E15FE1"/>
    <w:rsid w:val="00E74D29"/>
    <w:rsid w:val="00E8042E"/>
    <w:rsid w:val="00E92BB4"/>
    <w:rsid w:val="00EB0C27"/>
    <w:rsid w:val="00F30CC2"/>
    <w:rsid w:val="00F3131F"/>
    <w:rsid w:val="00F65860"/>
    <w:rsid w:val="00F90D78"/>
    <w:rsid w:val="00FF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9F3B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42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042E"/>
    <w:pPr>
      <w:spacing w:before="100" w:beforeAutospacing="1" w:after="119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character" w:styleId="Hyperlink">
    <w:name w:val="Hyperlink"/>
    <w:uiPriority w:val="99"/>
    <w:unhideWhenUsed/>
    <w:rsid w:val="00E8042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8042E"/>
    <w:rPr>
      <w:rFonts w:ascii="Tahoma" w:hAnsi="Tahoma" w:cs="Tahoma"/>
      <w:sz w:val="16"/>
      <w:szCs w:val="16"/>
      <w:lang w:val="pt-PT"/>
    </w:rPr>
  </w:style>
  <w:style w:type="character" w:styleId="PlaceholderText">
    <w:name w:val="Placeholder Text"/>
    <w:uiPriority w:val="99"/>
    <w:semiHidden/>
    <w:rsid w:val="00E8042E"/>
    <w:rPr>
      <w:color w:val="808080"/>
    </w:rPr>
  </w:style>
  <w:style w:type="character" w:customStyle="1" w:styleId="highlight">
    <w:name w:val="highlight"/>
    <w:basedOn w:val="DefaultParagraphFont"/>
    <w:rsid w:val="00E8042E"/>
  </w:style>
  <w:style w:type="character" w:customStyle="1" w:styleId="Fontepargpadro1">
    <w:name w:val="Fonte parág. padrão1"/>
    <w:rsid w:val="00E8042E"/>
  </w:style>
  <w:style w:type="character" w:customStyle="1" w:styleId="CommentReference1">
    <w:name w:val="Comment Reference1"/>
    <w:rsid w:val="00E8042E"/>
    <w:rPr>
      <w:sz w:val="16"/>
      <w:szCs w:val="16"/>
    </w:rPr>
  </w:style>
  <w:style w:type="paragraph" w:styleId="BodyText">
    <w:name w:val="Body Text"/>
    <w:basedOn w:val="Normal"/>
    <w:link w:val="BodyTextChar"/>
    <w:rsid w:val="00E8042E"/>
    <w:pPr>
      <w:widowControl w:val="0"/>
      <w:suppressAutoHyphens/>
      <w:spacing w:after="120" w:line="100" w:lineRule="atLeast"/>
      <w:textAlignment w:val="baseline"/>
    </w:pPr>
    <w:rPr>
      <w:rFonts w:ascii="Times New Roman" w:eastAsia="Arial Unicode MS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link w:val="BodyText"/>
    <w:rsid w:val="00E8042E"/>
    <w:rPr>
      <w:rFonts w:ascii="Times New Roman" w:eastAsia="Arial Unicode MS" w:hAnsi="Times New Roman" w:cs="Mangal"/>
      <w:kern w:val="1"/>
      <w:sz w:val="24"/>
      <w:szCs w:val="24"/>
      <w:lang w:val="pt-PT" w:eastAsia="hi-IN" w:bidi="hi-IN"/>
    </w:rPr>
  </w:style>
  <w:style w:type="paragraph" w:customStyle="1" w:styleId="Contedodatabela">
    <w:name w:val="Conteúdo da tabela"/>
    <w:basedOn w:val="Normal"/>
    <w:rsid w:val="00E8042E"/>
    <w:pPr>
      <w:widowControl w:val="0"/>
      <w:suppressLineNumbers/>
      <w:suppressAutoHyphens/>
      <w:spacing w:after="0" w:line="100" w:lineRule="atLeast"/>
      <w:textAlignment w:val="baseline"/>
    </w:pPr>
    <w:rPr>
      <w:rFonts w:ascii="Times New Roman" w:eastAsia="Arial Unicode MS" w:hAnsi="Times New Roman" w:cs="Mangal"/>
      <w:kern w:val="1"/>
      <w:sz w:val="24"/>
      <w:szCs w:val="24"/>
      <w:lang w:eastAsia="hi-IN"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E804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042E"/>
    <w:rPr>
      <w:sz w:val="20"/>
      <w:szCs w:val="20"/>
      <w:lang w:val="pt-PT"/>
    </w:rPr>
  </w:style>
  <w:style w:type="character" w:styleId="CommentReference">
    <w:name w:val="annotation reference"/>
    <w:uiPriority w:val="99"/>
    <w:semiHidden/>
    <w:unhideWhenUsed/>
    <w:rsid w:val="00E8042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804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0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E8042E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E80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E8042E"/>
    <w:rPr>
      <w:lang w:val="pt-PT"/>
    </w:rPr>
  </w:style>
  <w:style w:type="paragraph" w:styleId="Revision">
    <w:name w:val="Revision"/>
    <w:hidden/>
    <w:uiPriority w:val="99"/>
    <w:semiHidden/>
    <w:rsid w:val="00E8042E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4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8042E"/>
    <w:rPr>
      <w:b/>
      <w:bCs/>
      <w:sz w:val="20"/>
      <w:szCs w:val="20"/>
      <w:lang w:val="pt-PT"/>
    </w:rPr>
  </w:style>
  <w:style w:type="paragraph" w:styleId="NoSpacing">
    <w:name w:val="No Spacing"/>
    <w:uiPriority w:val="1"/>
    <w:qFormat/>
    <w:rsid w:val="00E8042E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E8042E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link w:val="EndnoteText"/>
    <w:uiPriority w:val="99"/>
    <w:rsid w:val="00E8042E"/>
    <w:rPr>
      <w:sz w:val="24"/>
      <w:szCs w:val="24"/>
      <w:lang w:val="pt-PT"/>
    </w:rPr>
  </w:style>
  <w:style w:type="character" w:styleId="EndnoteReference">
    <w:name w:val="endnote reference"/>
    <w:uiPriority w:val="99"/>
    <w:unhideWhenUsed/>
    <w:rsid w:val="00E8042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042E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E8042E"/>
    <w:rPr>
      <w:rFonts w:ascii="Lucida Grande" w:hAnsi="Lucida Grande"/>
      <w:sz w:val="24"/>
      <w:szCs w:val="24"/>
      <w:lang w:val="pt-PT"/>
    </w:rPr>
  </w:style>
  <w:style w:type="character" w:styleId="FollowedHyperlink">
    <w:name w:val="FollowedHyperlink"/>
    <w:uiPriority w:val="99"/>
    <w:semiHidden/>
    <w:unhideWhenUsed/>
    <w:rsid w:val="00E8042E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5FE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link w:val="FootnoteText"/>
    <w:uiPriority w:val="99"/>
    <w:semiHidden/>
    <w:rsid w:val="00E15FE1"/>
    <w:rPr>
      <w:sz w:val="24"/>
      <w:szCs w:val="24"/>
      <w:lang w:val="pt-PT"/>
    </w:rPr>
  </w:style>
  <w:style w:type="character" w:styleId="FootnoteReference">
    <w:name w:val="footnote reference"/>
    <w:uiPriority w:val="99"/>
    <w:semiHidden/>
    <w:unhideWhenUsed/>
    <w:rsid w:val="00E15FE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42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042E"/>
    <w:pPr>
      <w:spacing w:before="100" w:beforeAutospacing="1" w:after="119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character" w:styleId="Hyperlink">
    <w:name w:val="Hyperlink"/>
    <w:uiPriority w:val="99"/>
    <w:unhideWhenUsed/>
    <w:rsid w:val="00E8042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8042E"/>
    <w:rPr>
      <w:rFonts w:ascii="Tahoma" w:hAnsi="Tahoma" w:cs="Tahoma"/>
      <w:sz w:val="16"/>
      <w:szCs w:val="16"/>
      <w:lang w:val="pt-PT"/>
    </w:rPr>
  </w:style>
  <w:style w:type="character" w:styleId="PlaceholderText">
    <w:name w:val="Placeholder Text"/>
    <w:uiPriority w:val="99"/>
    <w:semiHidden/>
    <w:rsid w:val="00E8042E"/>
    <w:rPr>
      <w:color w:val="808080"/>
    </w:rPr>
  </w:style>
  <w:style w:type="character" w:customStyle="1" w:styleId="highlight">
    <w:name w:val="highlight"/>
    <w:basedOn w:val="DefaultParagraphFont"/>
    <w:rsid w:val="00E8042E"/>
  </w:style>
  <w:style w:type="character" w:customStyle="1" w:styleId="Fontepargpadro1">
    <w:name w:val="Fonte parág. padrão1"/>
    <w:rsid w:val="00E8042E"/>
  </w:style>
  <w:style w:type="character" w:customStyle="1" w:styleId="CommentReference1">
    <w:name w:val="Comment Reference1"/>
    <w:rsid w:val="00E8042E"/>
    <w:rPr>
      <w:sz w:val="16"/>
      <w:szCs w:val="16"/>
    </w:rPr>
  </w:style>
  <w:style w:type="paragraph" w:styleId="BodyText">
    <w:name w:val="Body Text"/>
    <w:basedOn w:val="Normal"/>
    <w:link w:val="BodyTextChar"/>
    <w:rsid w:val="00E8042E"/>
    <w:pPr>
      <w:widowControl w:val="0"/>
      <w:suppressAutoHyphens/>
      <w:spacing w:after="120" w:line="100" w:lineRule="atLeast"/>
      <w:textAlignment w:val="baseline"/>
    </w:pPr>
    <w:rPr>
      <w:rFonts w:ascii="Times New Roman" w:eastAsia="Arial Unicode MS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link w:val="BodyText"/>
    <w:rsid w:val="00E8042E"/>
    <w:rPr>
      <w:rFonts w:ascii="Times New Roman" w:eastAsia="Arial Unicode MS" w:hAnsi="Times New Roman" w:cs="Mangal"/>
      <w:kern w:val="1"/>
      <w:sz w:val="24"/>
      <w:szCs w:val="24"/>
      <w:lang w:val="pt-PT" w:eastAsia="hi-IN" w:bidi="hi-IN"/>
    </w:rPr>
  </w:style>
  <w:style w:type="paragraph" w:customStyle="1" w:styleId="Contedodatabela">
    <w:name w:val="Conteúdo da tabela"/>
    <w:basedOn w:val="Normal"/>
    <w:rsid w:val="00E8042E"/>
    <w:pPr>
      <w:widowControl w:val="0"/>
      <w:suppressLineNumbers/>
      <w:suppressAutoHyphens/>
      <w:spacing w:after="0" w:line="100" w:lineRule="atLeast"/>
      <w:textAlignment w:val="baseline"/>
    </w:pPr>
    <w:rPr>
      <w:rFonts w:ascii="Times New Roman" w:eastAsia="Arial Unicode MS" w:hAnsi="Times New Roman" w:cs="Mangal"/>
      <w:kern w:val="1"/>
      <w:sz w:val="24"/>
      <w:szCs w:val="24"/>
      <w:lang w:eastAsia="hi-IN"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E804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042E"/>
    <w:rPr>
      <w:sz w:val="20"/>
      <w:szCs w:val="20"/>
      <w:lang w:val="pt-PT"/>
    </w:rPr>
  </w:style>
  <w:style w:type="character" w:styleId="CommentReference">
    <w:name w:val="annotation reference"/>
    <w:uiPriority w:val="99"/>
    <w:semiHidden/>
    <w:unhideWhenUsed/>
    <w:rsid w:val="00E8042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804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0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E8042E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E80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E8042E"/>
    <w:rPr>
      <w:lang w:val="pt-PT"/>
    </w:rPr>
  </w:style>
  <w:style w:type="paragraph" w:styleId="Revision">
    <w:name w:val="Revision"/>
    <w:hidden/>
    <w:uiPriority w:val="99"/>
    <w:semiHidden/>
    <w:rsid w:val="00E8042E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4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8042E"/>
    <w:rPr>
      <w:b/>
      <w:bCs/>
      <w:sz w:val="20"/>
      <w:szCs w:val="20"/>
      <w:lang w:val="pt-PT"/>
    </w:rPr>
  </w:style>
  <w:style w:type="paragraph" w:styleId="NoSpacing">
    <w:name w:val="No Spacing"/>
    <w:uiPriority w:val="1"/>
    <w:qFormat/>
    <w:rsid w:val="00E8042E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E8042E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link w:val="EndnoteText"/>
    <w:uiPriority w:val="99"/>
    <w:rsid w:val="00E8042E"/>
    <w:rPr>
      <w:sz w:val="24"/>
      <w:szCs w:val="24"/>
      <w:lang w:val="pt-PT"/>
    </w:rPr>
  </w:style>
  <w:style w:type="character" w:styleId="EndnoteReference">
    <w:name w:val="endnote reference"/>
    <w:uiPriority w:val="99"/>
    <w:unhideWhenUsed/>
    <w:rsid w:val="00E8042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042E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E8042E"/>
    <w:rPr>
      <w:rFonts w:ascii="Lucida Grande" w:hAnsi="Lucida Grande"/>
      <w:sz w:val="24"/>
      <w:szCs w:val="24"/>
      <w:lang w:val="pt-PT"/>
    </w:rPr>
  </w:style>
  <w:style w:type="character" w:styleId="FollowedHyperlink">
    <w:name w:val="FollowedHyperlink"/>
    <w:uiPriority w:val="99"/>
    <w:semiHidden/>
    <w:unhideWhenUsed/>
    <w:rsid w:val="00E8042E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5FE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link w:val="FootnoteText"/>
    <w:uiPriority w:val="99"/>
    <w:semiHidden/>
    <w:rsid w:val="00E15FE1"/>
    <w:rPr>
      <w:sz w:val="24"/>
      <w:szCs w:val="24"/>
      <w:lang w:val="pt-PT"/>
    </w:rPr>
  </w:style>
  <w:style w:type="character" w:styleId="FootnoteReference">
    <w:name w:val="footnote reference"/>
    <w:uiPriority w:val="99"/>
    <w:semiHidden/>
    <w:unhideWhenUsed/>
    <w:rsid w:val="00E15F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8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BCB1AA-549A-384D-86E4-19904AE14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398</Words>
  <Characters>7974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4</CharactersWithSpaces>
  <SharedDoc>false</SharedDoc>
  <HLinks>
    <vt:vector size="12" baseType="variant"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Paredes</dc:creator>
  <cp:keywords/>
  <cp:lastModifiedBy>Bárbara Beatriz Sousa</cp:lastModifiedBy>
  <cp:revision>9</cp:revision>
  <cp:lastPrinted>2014-08-12T13:56:00Z</cp:lastPrinted>
  <dcterms:created xsi:type="dcterms:W3CDTF">2014-08-12T13:56:00Z</dcterms:created>
  <dcterms:modified xsi:type="dcterms:W3CDTF">2014-08-18T16:57:00Z</dcterms:modified>
</cp:coreProperties>
</file>